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02D2B" w14:textId="7BF0DFF6" w:rsidR="00DC44C6" w:rsidRPr="00DC44C6" w:rsidRDefault="00DC44C6" w:rsidP="00DC44C6">
      <w:pPr>
        <w:pStyle w:val="Heading1"/>
        <w:numPr>
          <w:ilvl w:val="0"/>
          <w:numId w:val="0"/>
        </w:numPr>
        <w:ind w:left="567" w:hanging="567"/>
      </w:pPr>
      <w:r w:rsidRPr="00DC44C6">
        <w:t>Supplementary material</w:t>
      </w:r>
    </w:p>
    <w:p w14:paraId="734180CB" w14:textId="77777777" w:rsidR="00DC44C6" w:rsidRPr="00DC44C6" w:rsidRDefault="00DC44C6" w:rsidP="00DC44C6">
      <w:pPr>
        <w:pStyle w:val="Caption"/>
      </w:pPr>
      <w:r w:rsidRPr="00DC44C6">
        <w:t>Table S1. All statements that achieved a consensus in agreement throughout the three modified</w:t>
      </w:r>
      <w:r w:rsidRPr="00DC44C6">
        <w:noBreakHyphen/>
        <w:t>Delphi roun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2"/>
        <w:gridCol w:w="4962"/>
        <w:gridCol w:w="1701"/>
        <w:gridCol w:w="1426"/>
        <w:gridCol w:w="1256"/>
      </w:tblGrid>
      <w:tr w:rsidR="00DC44C6" w:rsidRPr="00DC44C6" w14:paraId="6ED65CFC" w14:textId="77777777" w:rsidTr="00D76188">
        <w:trPr>
          <w:trHeight w:val="229"/>
          <w:tblHeader/>
        </w:trPr>
        <w:tc>
          <w:tcPr>
            <w:tcW w:w="216" w:type="pct"/>
            <w:vAlign w:val="center"/>
          </w:tcPr>
          <w:p w14:paraId="32F6D21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b/>
                <w:sz w:val="18"/>
              </w:rPr>
            </w:pPr>
            <w:r w:rsidRPr="00DC44C6">
              <w:rPr>
                <w:rFonts w:cs="Times New Roman"/>
                <w:b/>
                <w:sz w:val="18"/>
              </w:rPr>
              <w:t>#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1E6E7B7" w14:textId="77777777" w:rsidR="00DC44C6" w:rsidRPr="00DC44C6" w:rsidRDefault="00DC44C6" w:rsidP="00D76188">
            <w:pPr>
              <w:spacing w:before="0" w:after="0"/>
              <w:rPr>
                <w:rFonts w:cs="Times New Roman"/>
                <w:b/>
                <w:sz w:val="18"/>
              </w:rPr>
            </w:pPr>
            <w:r w:rsidRPr="00DC44C6">
              <w:rPr>
                <w:rFonts w:cs="Times New Roman"/>
                <w:b/>
                <w:sz w:val="18"/>
              </w:rPr>
              <w:t>Question/statement</w:t>
            </w:r>
          </w:p>
        </w:tc>
        <w:tc>
          <w:tcPr>
            <w:tcW w:w="871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254412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b/>
                <w:sz w:val="18"/>
              </w:rPr>
            </w:pPr>
            <w:r w:rsidRPr="00DC44C6">
              <w:rPr>
                <w:rFonts w:cs="Times New Roman"/>
                <w:b/>
                <w:sz w:val="18"/>
              </w:rPr>
              <w:t xml:space="preserve">Consensus </w:t>
            </w:r>
            <w:r w:rsidRPr="00C8295C">
              <w:rPr>
                <w:rFonts w:cs="Times New Roman"/>
                <w:b/>
                <w:sz w:val="18"/>
              </w:rPr>
              <w:t>(% agreed with the statement)</w:t>
            </w:r>
          </w:p>
        </w:tc>
        <w:tc>
          <w:tcPr>
            <w:tcW w:w="73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5536D2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b/>
                <w:sz w:val="18"/>
              </w:rPr>
            </w:pPr>
            <w:r w:rsidRPr="00DC44C6">
              <w:rPr>
                <w:rFonts w:cs="Times New Roman"/>
                <w:b/>
                <w:sz w:val="18"/>
              </w:rPr>
              <w:t xml:space="preserve">Mean agreement score </w:t>
            </w:r>
            <w:r w:rsidRPr="00DC44C6">
              <w:rPr>
                <w:rFonts w:cs="Times New Roman"/>
                <w:b/>
                <w:sz w:val="18"/>
              </w:rPr>
              <w:br/>
              <w:t>(range: 1–9)</w:t>
            </w:r>
          </w:p>
        </w:tc>
        <w:tc>
          <w:tcPr>
            <w:tcW w:w="644" w:type="pct"/>
            <w:vAlign w:val="center"/>
          </w:tcPr>
          <w:p w14:paraId="6C90172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b/>
                <w:sz w:val="18"/>
              </w:rPr>
            </w:pPr>
            <w:r w:rsidRPr="00DC44C6">
              <w:rPr>
                <w:rFonts w:cs="Times New Roman"/>
                <w:b/>
                <w:sz w:val="18"/>
              </w:rPr>
              <w:t>Stage consensus reached</w:t>
            </w:r>
          </w:p>
        </w:tc>
      </w:tr>
      <w:tr w:rsidR="00DC44C6" w:rsidRPr="00DC44C6" w14:paraId="761C239A" w14:textId="77777777" w:rsidTr="00C8295C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30BA139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b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D8DDB1F" w14:textId="77777777" w:rsidR="00DC44C6" w:rsidRPr="00DC44C6" w:rsidRDefault="00DC44C6" w:rsidP="00D76188">
            <w:pPr>
              <w:spacing w:before="0" w:after="0"/>
              <w:rPr>
                <w:rFonts w:cs="Times New Roman"/>
                <w:b/>
                <w:bCs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</w:rPr>
              <w:t>Defining methamphetamine-associated PAH (Meth-APAH)</w:t>
            </w:r>
          </w:p>
        </w:tc>
      </w:tr>
      <w:tr w:rsidR="00DC44C6" w:rsidRPr="00DC44C6" w14:paraId="44C1C975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08EC82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0A147B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hysicians would expect among patients presenting with Meth</w:t>
            </w:r>
            <w:r w:rsidRPr="00DC44C6">
              <w:rPr>
                <w:rFonts w:cs="Times New Roman"/>
                <w:sz w:val="18"/>
              </w:rPr>
              <w:noBreakHyphen/>
              <w:t>APAH to be aged between 21 and 60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6496FF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1–30 years: 92%</w:t>
            </w:r>
          </w:p>
          <w:p w14:paraId="7A58C54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1–40 years: 100%</w:t>
            </w:r>
          </w:p>
          <w:p w14:paraId="3A94DBF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 xml:space="preserve">41–50 years: 92% </w:t>
            </w:r>
          </w:p>
          <w:p w14:paraId="7BC8060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1–60 years: 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39BE5D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Align w:val="center"/>
          </w:tcPr>
          <w:p w14:paraId="4ECDB5B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03849959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95A77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EA290F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-APAH can occur in any age group, but it is most seen in those aged 21–60 year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DA02D9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5010BC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542DFE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1D862AC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0FB911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DFA348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-APAH can occur in patients of any socioeconomic statu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2BE5E6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C38B88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270C4A2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A405335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F235E3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AE17875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There should be more intensified (more frequent or consistent) screening between those aged 31 and 50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6D7079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6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24B9CC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Align w:val="center"/>
          </w:tcPr>
          <w:p w14:paraId="69C94A9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0B49D62F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40C500D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0BE9AE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  <w:lang w:val="en-GB"/>
              </w:rPr>
              <w:t>Meth-APAH versus idiopathic PAH</w:t>
            </w:r>
          </w:p>
        </w:tc>
      </w:tr>
      <w:tr w:rsidR="00DC44C6" w:rsidRPr="00DC44C6" w14:paraId="28001BB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AAA6E0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74B57F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</w:rPr>
              <w:t>Frequency of dosing is a treatm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07B31C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1320B0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 w:val="restart"/>
            <w:vAlign w:val="center"/>
          </w:tcPr>
          <w:p w14:paraId="17DD833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7FFCC51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733240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FFADCE3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</w:rPr>
              <w:t>Route of administration is a treatm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5F8EC5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98EE95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  <w:vAlign w:val="center"/>
          </w:tcPr>
          <w:p w14:paraId="3A9BA45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7FCA12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F211C1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440064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</w:rPr>
              <w:t xml:space="preserve">Clinical trial results </w:t>
            </w:r>
            <w:proofErr w:type="gramStart"/>
            <w:r w:rsidRPr="00DC44C6">
              <w:rPr>
                <w:rFonts w:cs="Times New Roman"/>
                <w:sz w:val="18"/>
              </w:rPr>
              <w:t>is</w:t>
            </w:r>
            <w:proofErr w:type="gramEnd"/>
            <w:r w:rsidRPr="00DC44C6">
              <w:rPr>
                <w:rFonts w:cs="Times New Roman"/>
                <w:sz w:val="18"/>
              </w:rPr>
              <w:t xml:space="preserve"> a treatm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73CF2A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83516D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67B9A50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9BE40F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1BE79E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35789F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Meth-APAH and idiopathic PAH be considered different regarding patient prognosi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0552DB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EC77C8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 w:val="restart"/>
            <w:vAlign w:val="center"/>
          </w:tcPr>
          <w:p w14:paraId="06021A7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5DB4587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2D00A1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221036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Meth-APAH and idiopathic PAH be considered different regarding social support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78D675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6C1EFB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  <w:vAlign w:val="center"/>
          </w:tcPr>
          <w:p w14:paraId="5916E0A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471569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AB23D6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2EB258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Meth-APAH and idiopathic PAH be considered different regarding withdrawal signs and symptom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20CCA2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FB4D10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36C4BC1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4046E0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B139F3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AD0024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-APAH differs from idiopathic PAH (IPAH) in disease cours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8F557F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73C21E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38EC805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4DB5342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8FD2BD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3881DF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-APAH differs from IPAH in patient management consideration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7F2696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9C2FBC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1842975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6C7740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B9EC1E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482109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-APAH differs from IPAH in treatment consideration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CC432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DCD507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3894929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4B0D135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1CBB28F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31EEE8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sz w:val="18"/>
                <w:lang w:val="en-GB"/>
              </w:rPr>
              <w:t>Diagnosis of patients with Meth-APAH</w:t>
            </w:r>
          </w:p>
        </w:tc>
      </w:tr>
      <w:tr w:rsidR="00DC44C6" w:rsidRPr="00DC44C6" w14:paraId="21DB89C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E56D23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3CC754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Discussion of drug history distinguishes patients with Meth-APAH from patients from other forms of 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5BB2BA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885CAB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 w:val="restart"/>
            <w:vAlign w:val="center"/>
          </w:tcPr>
          <w:p w14:paraId="5FBE47F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4B5F3F6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E414FD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AA1B07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Previous methamphetamine use distinguishes patients with Meth</w:t>
            </w:r>
            <w:r w:rsidRPr="00DC44C6">
              <w:rPr>
                <w:rFonts w:cs="Times New Roman"/>
                <w:sz w:val="18"/>
                <w:lang w:val="en-GB"/>
              </w:rPr>
              <w:noBreakHyphen/>
              <w:t>APAH from patients from other forms of 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7FAD34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C87A6F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4B1DA56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0572359" w14:textId="77777777" w:rsidTr="00D76188">
        <w:trPr>
          <w:trHeight w:val="338"/>
        </w:trPr>
        <w:tc>
          <w:tcPr>
            <w:tcW w:w="216" w:type="pct"/>
            <w:vAlign w:val="center"/>
          </w:tcPr>
          <w:p w14:paraId="20111EB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BD48F2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Urine screening/toxicology distinguishes patients with Meth-APAH from patients from other forms of 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4848CE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C1D790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71B964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8F7F67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9F3EEA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E17C7C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C8295C">
              <w:rPr>
                <w:rFonts w:cs="Times New Roman"/>
                <w:sz w:val="18"/>
                <w:lang w:val="en-GB"/>
              </w:rPr>
              <w:t>A</w:t>
            </w:r>
            <w:r w:rsidRPr="00DC44C6">
              <w:rPr>
                <w:rFonts w:cs="Times New Roman"/>
                <w:sz w:val="18"/>
                <w:lang w:val="en-GB"/>
              </w:rPr>
              <w:t>ll physicians inquire about/explore the potential for methamphetamine use/history for all referrals/new cases of 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158C75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5E4DDC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681CEE8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4A7161F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BB7981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D516D4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All patients presenting with PAH should be screened for Meth</w:t>
            </w:r>
            <w:r w:rsidRPr="00DC44C6">
              <w:rPr>
                <w:rFonts w:cs="Times New Roman"/>
                <w:sz w:val="18"/>
                <w:lang w:val="en-GB"/>
              </w:rPr>
              <w:noBreakHyphen/>
              <w:t>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7DB652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6C5B51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Align w:val="center"/>
          </w:tcPr>
          <w:p w14:paraId="49C0CDE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11984FB8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19084D8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E92D23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</w:rPr>
              <w:t>Barriers to identifying patients with Meth-APAH and methamphetamine user-types</w:t>
            </w:r>
          </w:p>
        </w:tc>
      </w:tr>
      <w:tr w:rsidR="00DC44C6" w:rsidRPr="00DC44C6" w14:paraId="1C57E60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B370C8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9E76F5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s with disclosed or suspected methamphetamine use should be drug tested as part of routine disease management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EA7BC4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3EE5E1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 w:val="restart"/>
            <w:vAlign w:val="center"/>
          </w:tcPr>
          <w:p w14:paraId="1A9D371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764F33D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32108A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556455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current user (</w:t>
            </w:r>
            <w:proofErr w:type="gramStart"/>
            <w:r w:rsidRPr="00DC44C6">
              <w:rPr>
                <w:rFonts w:cs="Times New Roman"/>
                <w:sz w:val="18"/>
              </w:rPr>
              <w:t>use</w:t>
            </w:r>
            <w:proofErr w:type="gramEnd"/>
            <w:r w:rsidRPr="00DC44C6">
              <w:rPr>
                <w:rFonts w:cs="Times New Roman"/>
                <w:sz w:val="18"/>
              </w:rPr>
              <w:t xml:space="preserve"> within past month) methamphetamine user type is likely to impact successful Meth-APAH outcome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9AEDD8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474F2A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458E11D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DB165C3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7852EB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B5E6B3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Access to a range of/advanced therapies is impacted by methamphetamine user-typ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043E80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82A617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 w:val="restart"/>
            <w:vAlign w:val="center"/>
          </w:tcPr>
          <w:p w14:paraId="7CE8E54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34A2727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999928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39710B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Compliance (to therapy) is impacted by methamphetamine user-typ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5694E3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3EA78F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55302FB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B36C55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70E1EE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3C4CF1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Treatment escalation is impacted by methamphetamine user-typ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04AC97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02038C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3F2EA32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EC31746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F3EA70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lastRenderedPageBreak/>
              <w:t>2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19B79F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timeframes that define different methamphetamine user types are not well established and lack precision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4A29CE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D6AD94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171F81C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2FABF193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D6099B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DF4FD2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Left heart disease is a comorbidity that can cause challenges in identifying patients with Meth</w:t>
            </w:r>
            <w:r w:rsidRPr="00DC44C6">
              <w:rPr>
                <w:rFonts w:cs="Times New Roman"/>
                <w:sz w:val="18"/>
              </w:rPr>
              <w:noBreakHyphen/>
              <w:t>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AA0C9E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56EDC7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590BAB0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6A33643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25F4E5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D4C894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HIV is a comorbidity that can cause challenges in identifying patients with Meth</w:t>
            </w:r>
            <w:r w:rsidRPr="00DC44C6">
              <w:rPr>
                <w:rFonts w:cs="Times New Roman"/>
                <w:sz w:val="18"/>
              </w:rPr>
              <w:noBreakHyphen/>
              <w:t>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C3BAC2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8475C6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 w:val="restart"/>
            <w:vAlign w:val="center"/>
          </w:tcPr>
          <w:p w14:paraId="14B1DE2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77F8AB2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E656A8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3B39940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 xml:space="preserve">The loss </w:t>
            </w:r>
            <w:proofErr w:type="gramStart"/>
            <w:r w:rsidRPr="00DC44C6">
              <w:rPr>
                <w:rFonts w:cs="Times New Roman"/>
                <w:sz w:val="18"/>
              </w:rPr>
              <w:t>to</w:t>
            </w:r>
            <w:proofErr w:type="gramEnd"/>
            <w:r w:rsidRPr="00DC44C6">
              <w:rPr>
                <w:rFonts w:cs="Times New Roman"/>
                <w:sz w:val="18"/>
              </w:rPr>
              <w:t xml:space="preserve"> follow-up is a key challenge to managing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C0B038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D93B66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  <w:vAlign w:val="center"/>
          </w:tcPr>
          <w:p w14:paraId="66CA3F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1CAA51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9CAEDE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916998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Lack of stable housing is a barrier to identifying patients with Meth-APAH and engaging them in car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30DAB1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E6A38C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1C11CBF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6EA841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62D0FF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9CA6D0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Lack of familial and caregiver support is a barrier to identifying patients with Meth</w:t>
            </w:r>
            <w:r w:rsidRPr="00DC44C6">
              <w:rPr>
                <w:rFonts w:cs="Times New Roman"/>
                <w:sz w:val="18"/>
              </w:rPr>
              <w:noBreakHyphen/>
              <w:t>APAH and engaging them in car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5C6119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A9CC7F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  <w:vAlign w:val="center"/>
          </w:tcPr>
          <w:p w14:paraId="3BAFEB8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0010B0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DDB149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8B2C13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 engagement with care is a barrier to identifying patients with Meth APAH and engaging them in car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CAA862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4E9BB6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35C7E09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3C7CAF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311E30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03EDC8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ccess to transportation is a barrier to identifying patients with Meth APAH and engaging them in car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69E28B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C8CC50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/>
            <w:vAlign w:val="center"/>
          </w:tcPr>
          <w:p w14:paraId="6F6F817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AC02A4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2C239E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0331F8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Socioeconomic status is a barrier to identifying patients with Meth APAH and engaging them in car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44DD0D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850BA0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3BFE02D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A09955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922D1C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7D61C3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-minute walking test (6MWT) does not distinguish patients with Meth-APAH from patients from other forms of 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C05B69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23B5AD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1A18874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DD6CA8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CB3047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ABE5B1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Cardiac magnetic resonance imaging (</w:t>
            </w:r>
            <w:proofErr w:type="spellStart"/>
            <w:r w:rsidRPr="00DC44C6">
              <w:rPr>
                <w:rFonts w:cs="Times New Roman"/>
                <w:sz w:val="18"/>
              </w:rPr>
              <w:t>cMRI</w:t>
            </w:r>
            <w:proofErr w:type="spellEnd"/>
            <w:r w:rsidRPr="00DC44C6">
              <w:rPr>
                <w:rFonts w:cs="Times New Roman"/>
                <w:sz w:val="18"/>
              </w:rPr>
              <w:t>) does not distinguish patients with Meth</w:t>
            </w:r>
            <w:r w:rsidRPr="00DC44C6">
              <w:rPr>
                <w:rFonts w:cs="Times New Roman"/>
                <w:sz w:val="18"/>
              </w:rPr>
              <w:noBreakHyphen/>
              <w:t>APAH from patients from other forms of 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3B9346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31B61D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0C84CDC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FF237B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425176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DFEB8C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ll patients presenting with PAH should be screened for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002C01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491306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  <w:vAlign w:val="center"/>
          </w:tcPr>
          <w:p w14:paraId="30FB337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B1E2D7F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A505F5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867649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hysicians verbally ask the patient if they are using methamphetamin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18B3E7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5E9137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199C45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B71DCE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FC42EC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442CF9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hysicians would still consider right heart catheterization (RHC) in a patient who is a known active user of methamphetamin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222011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D8F814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5560538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AC5649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A3468D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7A7526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Support from family or caregivers should be very involved in the management of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9121AA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694761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  <w:vAlign w:val="center"/>
          </w:tcPr>
          <w:p w14:paraId="588253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12D56D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1B1B39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943E93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Clinician familiarity with Meth-APAH is a challenge in identifying and engaging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D57E89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083708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Align w:val="center"/>
          </w:tcPr>
          <w:p w14:paraId="3D80CC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79C01A1A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1369596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B96F84A" w14:textId="77777777" w:rsidR="00DC44C6" w:rsidRPr="00DC44C6" w:rsidRDefault="00DC44C6" w:rsidP="00D76188">
            <w:pPr>
              <w:spacing w:before="0" w:after="0"/>
              <w:rPr>
                <w:rFonts w:cs="Times New Roman"/>
                <w:b/>
                <w:bCs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</w:rPr>
              <w:t>Barriers to treatment of patients with Meth-APAH</w:t>
            </w:r>
          </w:p>
        </w:tc>
      </w:tr>
      <w:tr w:rsidR="00DC44C6" w:rsidRPr="00DC44C6" w14:paraId="22D704E3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9B654E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2E2F1E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Intravenous injection therapies require additional considerations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7675E0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38DDE1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248F26F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1360EDD5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DE3378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0D71A2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Subcutaneous injection therapies require additional considerations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714172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8C8EEB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0F7B971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4EB55A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890C3F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4BBC94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hysicians are likely to prescribe subcutaneous injection therapies when the patient with Meth-APAH is compliant and achieved sobriety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325991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46FABB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7B1BCF4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395C34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342659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5408EC0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Use of intravenous methamphetamine impacts the use of intravenous (IV) and/or subcutaneous (SC) therapie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8B1325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0E6301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19CFCA6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5051ECB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370DCD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BD5BB4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bookmarkStart w:id="0" w:name="_Hlk181022516"/>
            <w:r w:rsidRPr="00DC44C6">
              <w:rPr>
                <w:rFonts w:cs="Times New Roman"/>
                <w:sz w:val="18"/>
              </w:rPr>
              <w:t xml:space="preserve">Whether injection therapies are administered should be dependent on safety and practicality </w:t>
            </w:r>
            <w:bookmarkEnd w:id="0"/>
            <w:r w:rsidRPr="00DC44C6">
              <w:rPr>
                <w:rFonts w:cs="Times New Roman"/>
                <w:sz w:val="18"/>
              </w:rPr>
              <w:t>rather than methamphetamine use statu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17ED7C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A28DB9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2C7CF1B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D97BF9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1F3369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A833B3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reatment escalation is a barrier to treatment of patients with Meth</w:t>
            </w:r>
            <w:r w:rsidRPr="00DC44C6">
              <w:rPr>
                <w:rFonts w:cs="Times New Roman"/>
                <w:sz w:val="18"/>
              </w:rPr>
              <w:noBreakHyphen/>
              <w:t>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782A0F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96504B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 w:val="restart"/>
            <w:vAlign w:val="center"/>
          </w:tcPr>
          <w:p w14:paraId="2373693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4DC356B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19ECE1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454287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perception in the medical community that a patient with Meth</w:t>
            </w:r>
            <w:r w:rsidRPr="00DC44C6">
              <w:rPr>
                <w:rFonts w:cs="Times New Roman"/>
                <w:sz w:val="18"/>
              </w:rPr>
              <w:noBreakHyphen/>
              <w:t>APAH is not eligible to be treated is a barrier to treatment of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BA0F8E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978AA8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2533C2C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A4595E6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9E31DF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902A63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Route of administration is a barrier to treatment of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5AF590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2F6711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235CCD8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FFBD3D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A947AF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D3D0F9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Delay/failure to refer patients to a specialist is a barrier to treatment for patients with Meth 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A8D16B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1AD16B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784C3E3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372B413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AFAD5B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4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3E5BBE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dverse event management is a barrier to treatment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F6742E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77E363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3FF1B7F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1951E5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170D31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05DD39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amphetamine cessation should be one of the main treatment goals for patients with Meth 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A8C473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293E0C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4E22A15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4C40FB6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70B8BF5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A92975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  <w:lang w:val="en-GB"/>
              </w:rPr>
              <w:t>Treatment choice/implications for patients with Meth-APAH</w:t>
            </w:r>
          </w:p>
        </w:tc>
      </w:tr>
      <w:tr w:rsidR="00DC44C6" w:rsidRPr="00DC44C6" w14:paraId="2CA685F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09B9AC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lastRenderedPageBreak/>
              <w:t>5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C8C853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Methamphetamine use status is a disease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5DFD4D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6F6178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 w:val="restart"/>
            <w:vAlign w:val="center"/>
          </w:tcPr>
          <w:p w14:paraId="09F239F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1769DE8F" w14:textId="77777777" w:rsidTr="00D76188">
        <w:trPr>
          <w:trHeight w:val="114"/>
        </w:trPr>
        <w:tc>
          <w:tcPr>
            <w:tcW w:w="216" w:type="pct"/>
            <w:vAlign w:val="center"/>
          </w:tcPr>
          <w:p w14:paraId="0B6ED27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58BEDE0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resence of right-side heart failure is a disease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431866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AFD5FE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3554F5E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74FB55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38BC64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443543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Registry to Evaluate Early and Long-term PAH Disease Management (REVEAL) risk score is a disease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602661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51395A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0B625B2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CD36958" w14:textId="77777777" w:rsidTr="00D76188">
        <w:trPr>
          <w:trHeight w:val="56"/>
        </w:trPr>
        <w:tc>
          <w:tcPr>
            <w:tcW w:w="216" w:type="pct"/>
            <w:vAlign w:val="center"/>
          </w:tcPr>
          <w:p w14:paraId="27EBCF9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C870A8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Risk assessment or risk stratification</w:t>
            </w:r>
            <w:r w:rsidRPr="00DC44C6">
              <w:rPr>
                <w:rFonts w:cs="Times New Roman"/>
                <w:sz w:val="18"/>
              </w:rPr>
              <w:t xml:space="preserve"> is a disease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3AAB10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65571C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56FA567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6FE3F78" w14:textId="77777777" w:rsidTr="00D76188">
        <w:trPr>
          <w:trHeight w:val="56"/>
        </w:trPr>
        <w:tc>
          <w:tcPr>
            <w:tcW w:w="216" w:type="pct"/>
            <w:vAlign w:val="center"/>
          </w:tcPr>
          <w:p w14:paraId="357D409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122CE3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Symptom severity at diagnosis is a disease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F4E287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4741DB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75A4312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</w:rPr>
            </w:pPr>
          </w:p>
        </w:tc>
      </w:tr>
      <w:tr w:rsidR="00DC44C6" w:rsidRPr="00DC44C6" w14:paraId="7992CF5D" w14:textId="77777777" w:rsidTr="00D76188">
        <w:trPr>
          <w:trHeight w:val="56"/>
        </w:trPr>
        <w:tc>
          <w:tcPr>
            <w:tcW w:w="216" w:type="pct"/>
            <w:vAlign w:val="center"/>
          </w:tcPr>
          <w:p w14:paraId="52D5AF2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AACDC0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's compliance with healthcare team is a pati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482049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AF6B4A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</w:tcPr>
          <w:p w14:paraId="357C3890" w14:textId="77777777" w:rsidR="00DC44C6" w:rsidRPr="00DC44C6" w:rsidRDefault="00DC44C6" w:rsidP="00D76188">
            <w:pPr>
              <w:spacing w:before="0" w:after="0"/>
              <w:rPr>
                <w:rFonts w:cs="Times New Roman"/>
                <w:color w:val="000000" w:themeColor="text1"/>
                <w:kern w:val="24"/>
                <w:sz w:val="18"/>
              </w:rPr>
            </w:pPr>
          </w:p>
        </w:tc>
      </w:tr>
      <w:tr w:rsidR="00DC44C6" w:rsidRPr="00DC44C6" w14:paraId="7C043C6B" w14:textId="77777777" w:rsidTr="00D76188">
        <w:trPr>
          <w:trHeight w:val="56"/>
        </w:trPr>
        <w:tc>
          <w:tcPr>
            <w:tcW w:w="216" w:type="pct"/>
            <w:vAlign w:val="center"/>
          </w:tcPr>
          <w:p w14:paraId="102A27F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C4ACD1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bility to communicate/interact with the healthcare team is a pati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CABFB2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CCFA9D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15B280C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</w:rPr>
            </w:pPr>
          </w:p>
        </w:tc>
      </w:tr>
      <w:tr w:rsidR="00DC44C6" w:rsidRPr="00DC44C6" w14:paraId="0E37A8DE" w14:textId="77777777" w:rsidTr="00D76188">
        <w:trPr>
          <w:trHeight w:val="56"/>
        </w:trPr>
        <w:tc>
          <w:tcPr>
            <w:tcW w:w="216" w:type="pct"/>
            <w:vAlign w:val="center"/>
          </w:tcPr>
          <w:p w14:paraId="498ED00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6D0743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 xml:space="preserve">Patient’s social/caregiver support/friends/family </w:t>
            </w:r>
            <w:r w:rsidRPr="00DC44C6">
              <w:rPr>
                <w:rFonts w:cs="Times New Roman"/>
                <w:sz w:val="18"/>
              </w:rPr>
              <w:t>is a pati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608291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21E3F6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5D728A7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color w:val="000000" w:themeColor="text1"/>
                <w:kern w:val="24"/>
                <w:sz w:val="18"/>
              </w:rPr>
            </w:pPr>
          </w:p>
        </w:tc>
      </w:tr>
      <w:tr w:rsidR="00DC44C6" w:rsidRPr="00DC44C6" w14:paraId="0B7FCBD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85613C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5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940BB6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Stable housing/stable employment</w:t>
            </w:r>
            <w:r w:rsidRPr="00DC44C6">
              <w:rPr>
                <w:rFonts w:cs="Times New Roman"/>
                <w:sz w:val="18"/>
              </w:rPr>
              <w:t xml:space="preserve"> is a pati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362A55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A6E515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6533B3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D0B4AF3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0BC879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BABAA4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Mental health/psychiatric conditions are patient-related factors that play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3B0B65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D4F2EA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.5</w:t>
            </w:r>
          </w:p>
        </w:tc>
        <w:tc>
          <w:tcPr>
            <w:tcW w:w="644" w:type="pct"/>
            <w:vMerge w:val="restart"/>
            <w:vAlign w:val="center"/>
          </w:tcPr>
          <w:p w14:paraId="71BE4FE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286CC7D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547087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11BD1C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Comorbidities are disease-related factors that play a strong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34BD3B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F0659E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/>
            <w:vAlign w:val="center"/>
          </w:tcPr>
          <w:p w14:paraId="11B3591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654E60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03AE40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E4A125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Side effect profile</w:t>
            </w:r>
            <w:r w:rsidRPr="00DC44C6">
              <w:rPr>
                <w:rFonts w:cs="Times New Roman"/>
                <w:sz w:val="18"/>
              </w:rPr>
              <w:t xml:space="preserve"> is a treatm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AAD955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047751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/>
            <w:vAlign w:val="center"/>
          </w:tcPr>
          <w:p w14:paraId="2062B8B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7F0E6B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20A429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EA9415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 xml:space="preserve">Treatment compliance </w:t>
            </w:r>
            <w:r w:rsidRPr="00DC44C6">
              <w:rPr>
                <w:rFonts w:cs="Times New Roman"/>
                <w:sz w:val="18"/>
              </w:rPr>
              <w:t>is a treatm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E3D9AE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C6D568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499D707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49B889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FCEDD2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E062A1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 xml:space="preserve">Geographical access to care </w:t>
            </w:r>
            <w:r w:rsidRPr="00DC44C6">
              <w:rPr>
                <w:rFonts w:cs="Times New Roman"/>
                <w:sz w:val="18"/>
              </w:rPr>
              <w:t>is a treatment-related factor that plays a role i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D8A35F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A44E44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/>
            <w:vAlign w:val="center"/>
          </w:tcPr>
          <w:p w14:paraId="3FF63D5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9BDCFA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DD326B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8807CD0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Patients who exhibit a vasoreactivity response would be offered different treatment options for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44124F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233AC5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4367373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4526F45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1D547D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E31BFB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Treatment-related factors e.g., HIV and CHD, would impact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594F40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E625F8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0EF76D4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0D3138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2794B8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2537FA5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Treatment-related factors e.g., ADHD, would have no impact on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8548B4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E6EEA7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4025AFB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B2E084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CA16BF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7B81D4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Clinical trial results impact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D49033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50D329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2659B97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1FD486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000DFD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6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C98169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Treatment approach (monotherapy/combination therapy) impacts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1A796B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54EC27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498798C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F021E1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CCED0F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534374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Social support impacts treatment choice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F396F9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979E02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3399D1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6091396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F49973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53A4B8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A patient’s treatment adherence history impacts treatment choice for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86F74E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6E457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510348B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9D2733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5410E1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BC5CBA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Participation in a substance abuse program impacts treatment choice for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E230D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1CF91C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3318CF3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9F18A15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99A864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81D48D3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There is no barrier to combination therapies (i.e., all patients with Meth-APAH can receive combination therapy)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67F9EF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903560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10084FF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319028C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24B140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54D416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ll physicians would treat a patient with Meth-APAH with PH medication even if they are actively using methamphetamin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FD361A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B568EA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72AB52B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193A2253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279BB2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30DA4F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diagnosis of Meth-APAH vs other forms of PAH plays a factor when deciding on treatment of Meth-APAH (assuming disease severity, contraindications, comorbidities, and/or socioeconomic status are comparable)?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D7EF48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A7874A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5A2003A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9483BE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643842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7316FE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approach to the route of administration changes in patients that have Meth</w:t>
            </w:r>
            <w:r w:rsidRPr="00DC44C6">
              <w:rPr>
                <w:rFonts w:cs="Times New Roman"/>
                <w:sz w:val="18"/>
              </w:rPr>
              <w:noBreakHyphen/>
              <w:t>APAH vs other forms of PAH (i.e., inhaled, intravenous, oral, subcutaneous)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E9F09C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646B96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2242D73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0F3413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32F6A6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lastRenderedPageBreak/>
              <w:t>7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D11EEE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 failure to attend appointments and receive treatment is a barrier to treatment of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407B71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707C1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5F9CE46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D88CDD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F1A009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394CB3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 decision to cease treatment is a barrier to treatment of patients with Meth</w:t>
            </w:r>
            <w:r w:rsidRPr="00DC44C6">
              <w:rPr>
                <w:rFonts w:cs="Times New Roman"/>
                <w:sz w:val="18"/>
              </w:rPr>
              <w:noBreakHyphen/>
              <w:t>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E44BF3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E6890B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4C83F633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40594F76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44D2CE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FC0B9E4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 failure to comply with instructions regarding their treatment is a barrier to treatment of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FA8321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296D3D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5F4A4C2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4D61592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D4A380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35486C3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Insurance/cost barriers is a barrier to treatment of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CC2CA5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7D9743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0C4BA764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1559C2F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AA6255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2F3D50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s with Meth-APAH should be treated with PAH therapies alongside methamphetamine discontinuation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F400D2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745D0C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4C668DC6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3179C22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F9955F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884F06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s with Meth-APAH should be considered for PAH therapies even if methamphetamine has not been discontinued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F0868C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0A96D3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0ECEE02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1E0245C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719724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6413B00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 patient with Meth-APAH should be on combination therapy if compliant to therapy, but still using methamphetamin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F812D7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9BB00F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 w:val="restart"/>
            <w:vAlign w:val="center"/>
          </w:tcPr>
          <w:p w14:paraId="16217E9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1499042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83C358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8DEE333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If oral medications that combine different pathways were available to reduce pill count, physicians would be very likely to prescribe them to patients with Meth</w:t>
            </w:r>
            <w:r w:rsidRPr="00DC44C6">
              <w:rPr>
                <w:rFonts w:cs="Times New Roman"/>
                <w:sz w:val="18"/>
              </w:rPr>
              <w:noBreakHyphen/>
              <w:t>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9BEDCD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A2BF31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  <w:vAlign w:val="center"/>
          </w:tcPr>
          <w:p w14:paraId="331A576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3D3C41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D4058C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89AAE9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prescription of one (combination) tablet would affect patients with Meth-APAH and their treatment by improving adherence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129EBE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04C6E4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6F2EDC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F28A9E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E17777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54EA524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prescription of oral medications that combine different pathways would result in</w:t>
            </w:r>
            <w:r w:rsidRPr="00DC44C6">
              <w:rPr>
                <w:rFonts w:cs="Times New Roman"/>
              </w:rPr>
              <w:t xml:space="preserve"> i</w:t>
            </w:r>
            <w:r w:rsidRPr="00DC44C6">
              <w:rPr>
                <w:rFonts w:cs="Times New Roman"/>
                <w:sz w:val="18"/>
              </w:rPr>
              <w:t xml:space="preserve">mproved persistence 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521FD3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3FB139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022BA36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4B8134B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60B6DB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F7E0CE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prescription of oral medications that combine different pathways would result in</w:t>
            </w:r>
            <w:r w:rsidRPr="00DC44C6">
              <w:rPr>
                <w:rFonts w:cs="Times New Roman"/>
              </w:rPr>
              <w:t xml:space="preserve"> i</w:t>
            </w:r>
            <w:r w:rsidRPr="00DC44C6">
              <w:rPr>
                <w:rFonts w:cs="Times New Roman"/>
                <w:sz w:val="18"/>
              </w:rPr>
              <w:t xml:space="preserve">mproved quality of life 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1C1F5E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904504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5587883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443508F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6D12E8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1F37C5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prescription of oral medications that combine different pathways would result in</w:t>
            </w:r>
            <w:r w:rsidRPr="00DC44C6">
              <w:rPr>
                <w:rFonts w:cs="Times New Roman"/>
              </w:rPr>
              <w:t xml:space="preserve"> i</w:t>
            </w:r>
            <w:r w:rsidRPr="00DC44C6">
              <w:rPr>
                <w:rFonts w:cs="Times New Roman"/>
                <w:sz w:val="18"/>
              </w:rPr>
              <w:t>mproved health outcome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4F4DF8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1302F6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3097A22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2AD2822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41A6AE2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275222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  <w:lang w:val="en-GB"/>
              </w:rPr>
              <w:t>Treatment non-adherence in patients with Meth-APAH</w:t>
            </w:r>
          </w:p>
        </w:tc>
      </w:tr>
      <w:tr w:rsidR="00DC44C6" w:rsidRPr="00DC44C6" w14:paraId="00CA1E25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7E98FF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645F5D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Enrolling in a substance abuse program is a useful strategy to manage treatment non</w:t>
            </w:r>
            <w:r w:rsidRPr="00DC44C6">
              <w:rPr>
                <w:rFonts w:cs="Times New Roman"/>
                <w:sz w:val="18"/>
              </w:rPr>
              <w:noBreakHyphen/>
              <w:t>adherence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4F5088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755119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 w:val="restart"/>
            <w:vAlign w:val="center"/>
          </w:tcPr>
          <w:p w14:paraId="558F981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75322DC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4F333F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11DE30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 xml:space="preserve">Dissociating patients from high-risk environment is a useful strategy to manage </w:t>
            </w:r>
            <w:proofErr w:type="gramStart"/>
            <w:r w:rsidRPr="00DC44C6">
              <w:rPr>
                <w:rFonts w:cs="Times New Roman"/>
                <w:sz w:val="18"/>
              </w:rPr>
              <w:t>treatment non</w:t>
            </w:r>
            <w:r w:rsidRPr="00DC44C6">
              <w:rPr>
                <w:rFonts w:cs="Times New Roman"/>
                <w:sz w:val="18"/>
              </w:rPr>
              <w:noBreakHyphen/>
              <w:t>adherence</w:t>
            </w:r>
            <w:proofErr w:type="gramEnd"/>
            <w:r w:rsidRPr="00DC44C6">
              <w:rPr>
                <w:rFonts w:cs="Times New Roman"/>
                <w:sz w:val="18"/>
              </w:rPr>
              <w:t xml:space="preserve">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29C37D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E18512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15EE61F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8F5E2F9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11329B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7337BF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Healthcare provider attitudes, i.e., conveying non-judgmental, empathic verbal and nonverbal behaviors is a useful strategy to manage treatment non</w:t>
            </w:r>
            <w:r w:rsidRPr="00DC44C6">
              <w:rPr>
                <w:rFonts w:cs="Times New Roman"/>
                <w:sz w:val="18"/>
              </w:rPr>
              <w:noBreakHyphen/>
              <w:t>adherence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D28691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254324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</w:tcPr>
          <w:p w14:paraId="5318C97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7C3AFE90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C11574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04D289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 xml:space="preserve">Patient openness to discussing their substance use </w:t>
            </w:r>
            <w:r w:rsidRPr="00DC44C6">
              <w:rPr>
                <w:rFonts w:cs="Times New Roman"/>
                <w:sz w:val="18"/>
              </w:rPr>
              <w:t>is a useful strategy to manage treatment non</w:t>
            </w:r>
            <w:r w:rsidRPr="00DC44C6">
              <w:rPr>
                <w:rFonts w:cs="Times New Roman"/>
                <w:sz w:val="18"/>
              </w:rPr>
              <w:noBreakHyphen/>
              <w:t>adherence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B19EEE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CEE346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495C7D2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52940819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7E44C4A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F387177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 understanding of the association between methamphetamine use and PAH is a useful strategy to manage treatment non</w:t>
            </w:r>
            <w:r w:rsidRPr="00DC44C6">
              <w:rPr>
                <w:rFonts w:cs="Times New Roman"/>
                <w:sz w:val="18"/>
              </w:rPr>
              <w:noBreakHyphen/>
              <w:t>adherence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365AA6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E466EB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3F12E2C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75D3257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4078C5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09E9BC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>Social worker support</w:t>
            </w:r>
            <w:r w:rsidRPr="00DC44C6">
              <w:rPr>
                <w:rFonts w:cs="Times New Roman"/>
                <w:sz w:val="18"/>
              </w:rPr>
              <w:t xml:space="preserve"> is a useful strategy to manage treatment non</w:t>
            </w:r>
            <w:r w:rsidRPr="00DC44C6">
              <w:rPr>
                <w:rFonts w:cs="Times New Roman"/>
                <w:sz w:val="18"/>
              </w:rPr>
              <w:noBreakHyphen/>
              <w:t>adherence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FC9E18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EDEBF0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22536EE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345989A9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051C00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B41304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 xml:space="preserve">Healthcare provider familiarity with the terminology associated with methamphetamine use, including the terms used for the drug itself </w:t>
            </w:r>
            <w:r w:rsidRPr="00DC44C6">
              <w:rPr>
                <w:rFonts w:cs="Times New Roman"/>
                <w:sz w:val="18"/>
              </w:rPr>
              <w:t>is a useful strategy to manage treatment non</w:t>
            </w:r>
            <w:r w:rsidRPr="00DC44C6">
              <w:rPr>
                <w:rFonts w:cs="Times New Roman"/>
                <w:sz w:val="18"/>
              </w:rPr>
              <w:noBreakHyphen/>
              <w:t>adherence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EE4E15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DA4A0A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Align w:val="center"/>
          </w:tcPr>
          <w:p w14:paraId="4FB3809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01592A4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A02D99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A620405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  <w:lang w:val="en-GB"/>
              </w:rPr>
            </w:pPr>
            <w:r w:rsidRPr="00DC44C6">
              <w:rPr>
                <w:rFonts w:cs="Times New Roman"/>
                <w:sz w:val="18"/>
                <w:lang w:val="en-GB"/>
              </w:rPr>
              <w:t>The holistic approach and financial aid are useful strategies for managing non</w:t>
            </w:r>
            <w:r w:rsidRPr="00DC44C6">
              <w:rPr>
                <w:rFonts w:cs="Times New Roman"/>
                <w:sz w:val="18"/>
                <w:lang w:val="en-GB"/>
              </w:rPr>
              <w:noBreakHyphen/>
              <w:t>adherence to therapy in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D40F3F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FDBC40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Align w:val="center"/>
          </w:tcPr>
          <w:p w14:paraId="5CFD6D5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4BAD9BB5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54B7C70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95C0EB9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</w:rPr>
              <w:t>Meth-APAH in clinical trials</w:t>
            </w:r>
          </w:p>
        </w:tc>
      </w:tr>
      <w:tr w:rsidR="00DC44C6" w:rsidRPr="00DC44C6" w14:paraId="77F0AEE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E3B5A0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5FA82C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real or perceived lack of reliability complying with trial recruiters’ instructions is a factor that impacts recruitment of patients with Meth-APAH in clinical trial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67724B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3C965D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 w:val="restart"/>
            <w:vAlign w:val="center"/>
          </w:tcPr>
          <w:p w14:paraId="1053BFC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6C810AF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773831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5786D1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The real or perceived ongoing methamphetamine use/relapse interfering with interpretation of trial results is a factor that impacts recruitment of patients with Meth-APAH in clinical trial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7FE92A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C4CF57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</w:tcPr>
          <w:p w14:paraId="3F70FC04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07B6AD6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D8F1DB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lastRenderedPageBreak/>
              <w:t>9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674E4DA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Loss to follow-up/poor compliance and adherence associated with active methamphetamine use is a challenge to including patients with Meth-APAH in clinical trial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D7C6F7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2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9CBF94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 w:val="restart"/>
            <w:vAlign w:val="center"/>
          </w:tcPr>
          <w:p w14:paraId="4126C74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2</w:t>
            </w:r>
          </w:p>
        </w:tc>
      </w:tr>
      <w:tr w:rsidR="00DC44C6" w:rsidRPr="00DC44C6" w14:paraId="358DF838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627296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76B235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 xml:space="preserve">The real or perceived views of clinical trial recruiters is a challenge to </w:t>
            </w:r>
            <w:proofErr w:type="gramStart"/>
            <w:r w:rsidRPr="00DC44C6">
              <w:rPr>
                <w:rFonts w:cs="Times New Roman"/>
                <w:sz w:val="18"/>
              </w:rPr>
              <w:t>including</w:t>
            </w:r>
            <w:proofErr w:type="gramEnd"/>
            <w:r w:rsidRPr="00DC44C6">
              <w:rPr>
                <w:rFonts w:cs="Times New Roman"/>
                <w:sz w:val="18"/>
              </w:rPr>
              <w:t xml:space="preserve"> patients with Meth-APAH in clinical trial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438784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56C3A2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7</w:t>
            </w:r>
          </w:p>
        </w:tc>
        <w:tc>
          <w:tcPr>
            <w:tcW w:w="644" w:type="pct"/>
            <w:vMerge/>
            <w:vAlign w:val="center"/>
          </w:tcPr>
          <w:p w14:paraId="73FFC0A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35326D4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2784F7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C8C666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s with Meth-APAH should be included in post-drug approval clinical trials (i.e., Phase IV onwards)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140B09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9C4705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.5</w:t>
            </w:r>
          </w:p>
        </w:tc>
        <w:tc>
          <w:tcPr>
            <w:tcW w:w="644" w:type="pct"/>
            <w:vMerge/>
            <w:vAlign w:val="center"/>
          </w:tcPr>
          <w:p w14:paraId="2016BCB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7D07A462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805652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205CC8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s with Meth-APAH should be included in separate Meth-APAH only clinical trials or as subgroup analyse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385191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4202EFF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</w:t>
            </w:r>
          </w:p>
        </w:tc>
        <w:tc>
          <w:tcPr>
            <w:tcW w:w="644" w:type="pct"/>
            <w:vMerge/>
            <w:vAlign w:val="center"/>
          </w:tcPr>
          <w:p w14:paraId="01B7A37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072DC5F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93A49B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C2B345F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 xml:space="preserve">Patients with Meth-APAH should be included as a part of clinical trials </w:t>
            </w:r>
            <w:proofErr w:type="gramStart"/>
            <w:r w:rsidRPr="00DC44C6">
              <w:rPr>
                <w:rFonts w:cs="Times New Roman"/>
                <w:sz w:val="18"/>
              </w:rPr>
              <w:t>in order to</w:t>
            </w:r>
            <w:proofErr w:type="gramEnd"/>
            <w:r w:rsidRPr="00DC44C6">
              <w:rPr>
                <w:rFonts w:cs="Times New Roman"/>
                <w:sz w:val="18"/>
              </w:rPr>
              <w:t xml:space="preserve"> generate information regarding treatment and disease management within this treatment population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084E52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557A4F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6E60807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35EC376C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210D2D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4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A74BBA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rotocol imposed restrictions/inclusion and exclusion criteria are challenges to recruiting patients with Meth-APAH to clinical trial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B50993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E12BAC1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5F936DE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201B9AE5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216F16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5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5385EC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Deciding which stages of clinical trials that patients with Meth-APAH can be included in is dependent on the definition of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5E98C80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63E257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  <w:vAlign w:val="center"/>
          </w:tcPr>
          <w:p w14:paraId="3930CC5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</w:tr>
      <w:tr w:rsidR="00DC44C6" w:rsidRPr="00DC44C6" w14:paraId="6F33D8B6" w14:textId="77777777" w:rsidTr="00D76188">
        <w:trPr>
          <w:trHeight w:val="283"/>
        </w:trPr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5E11F7A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784" w:type="pct"/>
            <w:gridSpan w:val="4"/>
            <w:shd w:val="clear" w:color="auto" w:fill="F2F2F2" w:themeFill="background1" w:themeFillShade="F2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2562E1C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b/>
                <w:bCs/>
                <w:sz w:val="18"/>
              </w:rPr>
              <w:t>Management of patients with Meth-APAH</w:t>
            </w:r>
          </w:p>
        </w:tc>
      </w:tr>
      <w:tr w:rsidR="00DC44C6" w:rsidRPr="00DC44C6" w14:paraId="0A0F3686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330DB7B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6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04E2CE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Drug rehabilitation support should be involved in the management of Meth-APAH patient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21DFEC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3C2DB4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 w:val="restart"/>
            <w:vAlign w:val="center"/>
          </w:tcPr>
          <w:p w14:paraId="3561F560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</w:t>
            </w:r>
          </w:p>
        </w:tc>
      </w:tr>
      <w:tr w:rsidR="00DC44C6" w:rsidRPr="00DC44C6" w14:paraId="45BFB04A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04AB7392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7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07D670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Patient education should be involved in the management of Meth-APAH patient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5E754B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6A98EA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21D3646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152FAAED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5DADDCC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8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87BCFE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Shared clinical decision-making should be involved in the management of Meth</w:t>
            </w:r>
            <w:r w:rsidRPr="00DC44C6">
              <w:rPr>
                <w:rFonts w:cs="Times New Roman"/>
                <w:sz w:val="18"/>
              </w:rPr>
              <w:noBreakHyphen/>
              <w:t>APAH patient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0E4716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6DEEF4E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218F6558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19A33597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60BD044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9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E5A5B94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  <w:lang w:val="en-GB"/>
              </w:rPr>
              <w:t xml:space="preserve">Social workers </w:t>
            </w:r>
            <w:r w:rsidRPr="00DC44C6">
              <w:rPr>
                <w:rFonts w:cs="Times New Roman"/>
                <w:sz w:val="18"/>
              </w:rPr>
              <w:t>should be involved in the management of Meth-APAH patients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7B782EA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83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CA2C07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9</w:t>
            </w:r>
          </w:p>
        </w:tc>
        <w:tc>
          <w:tcPr>
            <w:tcW w:w="644" w:type="pct"/>
            <w:vMerge/>
          </w:tcPr>
          <w:p w14:paraId="1ABE828E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76C737A1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254B979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10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002EBAB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dditional drug rehabilitation support should be provided as a management option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6B17F654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1151F459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1017A95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77F8A05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53AE05F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11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6278C8D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Additional inpatient/rehab support would be useful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647E36D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EEC9D2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 w:val="restart"/>
            <w:vAlign w:val="center"/>
          </w:tcPr>
          <w:p w14:paraId="66557865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3</w:t>
            </w:r>
          </w:p>
        </w:tc>
      </w:tr>
      <w:tr w:rsidR="00DC44C6" w:rsidRPr="00DC44C6" w14:paraId="5D3EA1EE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182D22A6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12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696EE62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Contingency management support would be useful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3743E24B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424D3608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271EA221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  <w:tr w:rsidR="00DC44C6" w:rsidRPr="00DC44C6" w14:paraId="449A71EB" w14:textId="77777777" w:rsidTr="00D76188">
        <w:trPr>
          <w:trHeight w:val="283"/>
        </w:trPr>
        <w:tc>
          <w:tcPr>
            <w:tcW w:w="216" w:type="pct"/>
            <w:vAlign w:val="center"/>
          </w:tcPr>
          <w:p w14:paraId="46D70E6A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13</w:t>
            </w:r>
          </w:p>
        </w:tc>
        <w:tc>
          <w:tcPr>
            <w:tcW w:w="2540" w:type="pct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350C203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Incentives would be useful for patients with Meth-APAH</w:t>
            </w:r>
          </w:p>
        </w:tc>
        <w:tc>
          <w:tcPr>
            <w:tcW w:w="871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0C2FCE33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100% (n=10)</w:t>
            </w:r>
          </w:p>
        </w:tc>
        <w:tc>
          <w:tcPr>
            <w:tcW w:w="730" w:type="pct"/>
            <w:tcMar>
              <w:top w:w="7" w:type="dxa"/>
              <w:left w:w="57" w:type="dxa"/>
              <w:bottom w:w="0" w:type="dxa"/>
              <w:right w:w="7" w:type="dxa"/>
            </w:tcMar>
            <w:vAlign w:val="center"/>
          </w:tcPr>
          <w:p w14:paraId="21063D97" w14:textId="77777777" w:rsidR="00DC44C6" w:rsidRPr="00DC44C6" w:rsidRDefault="00DC44C6" w:rsidP="00D76188">
            <w:pPr>
              <w:spacing w:before="0" w:after="0"/>
              <w:jc w:val="center"/>
              <w:rPr>
                <w:rFonts w:cs="Times New Roman"/>
                <w:sz w:val="18"/>
              </w:rPr>
            </w:pPr>
            <w:r w:rsidRPr="00DC44C6">
              <w:rPr>
                <w:rFonts w:cs="Times New Roman"/>
                <w:sz w:val="18"/>
              </w:rPr>
              <w:t>N/A</w:t>
            </w:r>
          </w:p>
        </w:tc>
        <w:tc>
          <w:tcPr>
            <w:tcW w:w="644" w:type="pct"/>
            <w:vMerge/>
          </w:tcPr>
          <w:p w14:paraId="07759324" w14:textId="77777777" w:rsidR="00DC44C6" w:rsidRPr="00DC44C6" w:rsidRDefault="00DC44C6" w:rsidP="00D76188">
            <w:pPr>
              <w:spacing w:before="0" w:after="0"/>
              <w:rPr>
                <w:rFonts w:cs="Times New Roman"/>
                <w:sz w:val="18"/>
              </w:rPr>
            </w:pPr>
          </w:p>
        </w:tc>
      </w:tr>
    </w:tbl>
    <w:p w14:paraId="741113CB" w14:textId="77777777" w:rsidR="00DC44C6" w:rsidRPr="00DC44C6" w:rsidRDefault="00DC44C6" w:rsidP="00DC44C6">
      <w:pPr>
        <w:pStyle w:val="Footnote"/>
        <w:rPr>
          <w:rFonts w:ascii="Times New Roman" w:hAnsi="Times New Roman" w:cs="Times New Roman"/>
        </w:rPr>
      </w:pPr>
      <w:r w:rsidRPr="00DC44C6">
        <w:rPr>
          <w:rFonts w:ascii="Times New Roman" w:hAnsi="Times New Roman" w:cs="Times New Roman"/>
        </w:rPr>
        <w:t>Stage consensus reached: 1: first-round survey; 2: second-round survey; 3: consensus meeting.</w:t>
      </w:r>
    </w:p>
    <w:p w14:paraId="4E314144" w14:textId="5301FDD6" w:rsidR="00DC44C6" w:rsidRPr="00DC44C6" w:rsidRDefault="00DC44C6" w:rsidP="00DC44C6">
      <w:pPr>
        <w:pStyle w:val="Footnote"/>
        <w:rPr>
          <w:rFonts w:ascii="Times New Roman" w:hAnsi="Times New Roman" w:cs="Times New Roman"/>
        </w:rPr>
      </w:pPr>
      <w:r w:rsidRPr="00DC44C6">
        <w:rPr>
          <w:rFonts w:ascii="Times New Roman" w:hAnsi="Times New Roman" w:cs="Times New Roman"/>
        </w:rPr>
        <w:t>N/A = not applicable</w:t>
      </w:r>
      <w:r>
        <w:rPr>
          <w:rFonts w:ascii="Times New Roman" w:hAnsi="Times New Roman" w:cs="Times New Roman"/>
        </w:rPr>
        <w:t>.</w:t>
      </w:r>
    </w:p>
    <w:p w14:paraId="52A1A48B" w14:textId="77777777" w:rsidR="00DC44C6" w:rsidRPr="00DC44C6" w:rsidRDefault="00DC44C6" w:rsidP="00DC44C6">
      <w:pPr>
        <w:spacing w:before="0" w:after="200" w:line="276" w:lineRule="auto"/>
        <w:rPr>
          <w:rFonts w:eastAsiaTheme="minorEastAsia" w:cs="Times New Roman"/>
          <w:color w:val="000000" w:themeColor="text1"/>
          <w:sz w:val="18"/>
          <w:szCs w:val="18"/>
        </w:rPr>
      </w:pPr>
    </w:p>
    <w:p w14:paraId="45D93109" w14:textId="77777777" w:rsidR="000138DE" w:rsidRPr="00282FE5" w:rsidRDefault="000138DE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0138DE" w:rsidRPr="00282FE5" w:rsidSect="00B85ABA">
      <w:footerReference w:type="even" r:id="rId11"/>
      <w:footerReference w:type="default" r:id="rId12"/>
      <w:footerReference w:type="first" r:id="rId13"/>
      <w:footnotePr>
        <w:numFmt w:val="lowerLetter"/>
      </w:footnotePr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A869F" w14:textId="77777777" w:rsidR="006E4BF7" w:rsidRDefault="006E4BF7" w:rsidP="00117666">
      <w:pPr>
        <w:spacing w:after="0"/>
      </w:pPr>
      <w:r>
        <w:separator/>
      </w:r>
    </w:p>
  </w:endnote>
  <w:endnote w:type="continuationSeparator" w:id="0">
    <w:p w14:paraId="373582A4" w14:textId="77777777" w:rsidR="006E4BF7" w:rsidRDefault="006E4B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LightList-Accent6"/>
      <w:tblW w:w="4562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7711"/>
      <w:gridCol w:w="1210"/>
    </w:tblGrid>
    <w:tr w:rsidR="00BB42C0" w:rsidRPr="00224499" w14:paraId="2F70F070" w14:textId="77777777" w:rsidTr="00224499">
      <w:trPr>
        <w:cnfStyle w:val="100000000000" w:firstRow="1" w:lastRow="0" w:firstColumn="0" w:lastColumn="0" w:oddVBand="0" w:evenVBand="0" w:oddHBand="0" w:evenHBand="0" w:firstRowFirstColumn="0" w:firstRowLastColumn="0" w:lastRowFirstColumn="0" w:lastRowLastColumn="0"/>
        <w:trHeight w:val="291"/>
      </w:trPr>
      <w:tc>
        <w:tcPr>
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<w:tcW w:w="4322" w:type="pct"/>
        </w:tcPr>
        <w:p w14:paraId="0B1BB749" w14:textId="35AA14F6" w:rsidR="00BB42C0" w:rsidRPr="00224499" w:rsidRDefault="00103C96" w:rsidP="00224499">
          <w:pPr>
            <w:pStyle w:val="Footer"/>
            <w:tabs>
              <w:tab w:val="right" w:pos="9072"/>
            </w:tabs>
            <w:spacing w:before="0"/>
            <w:rPr>
              <w:b w:val="0"/>
              <w:color w:val="auto"/>
              <w:sz w:val="16"/>
              <w:szCs w:val="14"/>
            </w:rPr>
          </w:pPr>
          <w:r>
            <w:rPr>
              <w:noProof/>
              <w:sz w:val="16"/>
              <w:szCs w:val="14"/>
            </w:rPr>
            <mc:AlternateContent>
              <mc:Choice Requires="wps">
                <w:drawing>
                  <wp:anchor distT="0" distB="0" distL="0" distR="0" simplePos="0" relativeHeight="251679744" behindDoc="0" locked="0" layoutInCell="1" allowOverlap="1" wp14:anchorId="58F2F79C" wp14:editId="66ED0917">
                    <wp:simplePos x="635" y="635"/>
                    <wp:positionH relativeFrom="page">
                      <wp:align>center</wp:align>
                    </wp:positionH>
                    <wp:positionV relativeFrom="page">
                      <wp:align>bottom</wp:align>
                    </wp:positionV>
                    <wp:extent cx="2934970" cy="421640"/>
                    <wp:effectExtent l="0" t="0" r="17780" b="0"/>
                    <wp:wrapNone/>
                    <wp:docPr id="308841285" name="Text Box 2" descr="Confidential - Not for Public Consumption or Distribution">
                      <a:extLst xmlns:a="http://schemas.openxmlformats.org/drawingml/2006/main">
                        <a:ext uri="{5AE41FA2-C0FF-4470-9BD4-5FADCA87CBE2}">
                          <aclsh:classification xmlns:aclsh="http://schemas.microsoft.com/office/drawing/2020/classificationShape" classificationOutcomeType="ftr"/>
                        </a:ext>
                      </a:extLst>
                    </wp:docPr>
                    <wp:cNvGraphicFramePr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2934970" cy="4216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18D81FA" w14:textId="3CC03620" w:rsidR="00103C96" w:rsidRPr="00103C96" w:rsidRDefault="00103C96" w:rsidP="00103C96">
                                <w:pPr>
                                  <w:spacing w:after="0"/>
                                  <w:rPr>
                                    <w:rFonts w:ascii="Calibri" w:eastAsia="Calibri" w:hAnsi="Calibri" w:cs="Calibri"/>
                                    <w:noProof/>
                                    <w:color w:val="000000"/>
                                    <w:sz w:val="20"/>
                                    <w:szCs w:val="20"/>
                                  </w:rPr>
                                </w:pPr>
                                <w:r w:rsidRPr="00103C96">
                                  <w:rPr>
                                    <w:rFonts w:ascii="Calibri" w:eastAsia="Calibri" w:hAnsi="Calibri" w:cs="Calibri"/>
                                    <w:noProof/>
                                    <w:color w:val="000000"/>
                                    <w:sz w:val="20"/>
                                    <w:szCs w:val="20"/>
                                  </w:rPr>
                                  <w:t>Confidential - Not for Public Consumption or Distribu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shapetype w14:anchorId="58F2F79C"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6" type="#_x0000_t202" alt="Confidential - Not for Public Consumption or Distribution" style="position:absolute;margin-left:0;margin-top:0;width:231.1pt;height:33.2pt;z-index:25167974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" filled="f" stroked="f">
                    <v:textbox style="mso-fit-shape-to-text:t" inset="0,0,0,15pt">
                      <w:txbxContent>
                        <w:p w14:paraId="518D81FA" w14:textId="3CC03620" w:rsidR="00103C96" w:rsidRPr="00103C96" w:rsidRDefault="00103C96" w:rsidP="00103C9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03C9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v:textbox>
                    <w10:wrap anchorx="page" anchory="page"/>
                  </v:shape>
                </w:pict>
              </mc:Fallback>
            </mc:AlternateContent>
          </w:r>
          <w:r w:rsidR="00BB42C0" w:rsidRPr="00224499">
            <w:rPr>
              <w:b w:val="0"/>
              <w:color w:val="auto"/>
              <w:sz w:val="16"/>
              <w:szCs w:val="14"/>
            </w:rPr>
            <w:t>FE8635A Treatment landscape manuscript v1_0</w:t>
          </w:r>
        </w:p>
      </w:tc>
      <w:tc>
        <w:tcPr>
          <w:tcW w:w="678" w:type="pct"/>
        </w:tcPr>
        <w:p w14:paraId="4153304E" w14:textId="77777777" w:rsidR="00BB42C0" w:rsidRPr="00224499" w:rsidRDefault="00BB42C0" w:rsidP="00224499">
          <w:pPr>
            <w:pStyle w:val="Footer"/>
            <w:tabs>
              <w:tab w:val="right" w:pos="9072"/>
            </w:tabs>
            <w:spacing w:before="0"/>
            <w:jc w:val="center"/>
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w:rPr>
              <w:b w:val="0"/>
              <w:color w:val="auto"/>
              <w:sz w:val="16"/>
              <w:szCs w:val="14"/>
            </w:rPr>
          </w:pPr>
          <w:r w:rsidRPr="00224499">
            <w:rPr>
              <w:b w:val="0"/>
              <w:color w:val="auto"/>
              <w:sz w:val="16"/>
              <w:szCs w:val="14"/>
            </w:rPr>
            <w:t>22</w:t>
          </w:r>
          <w:r w:rsidRPr="00224499">
            <w:rPr>
              <w:b w:val="0"/>
              <w:color w:val="auto"/>
              <w:sz w:val="16"/>
              <w:szCs w:val="14"/>
              <w:vertAlign w:val="superscript"/>
            </w:rPr>
            <w:t>nd</w:t>
          </w:r>
          <w:r w:rsidRPr="00224499">
            <w:rPr>
              <w:b w:val="0"/>
              <w:color w:val="auto"/>
              <w:sz w:val="16"/>
              <w:szCs w:val="14"/>
            </w:rPr>
            <w:t xml:space="preserve"> July 2020</w:t>
          </w:r>
        </w:p>
      </w:tc>
    </w:tr>
  </w:tbl>
  <w:p w14:paraId="1AC4B2D6" w14:textId="77777777" w:rsidR="00BB42C0" w:rsidRPr="00577C4C" w:rsidRDefault="00BB42C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77696" behindDoc="0" locked="0" layoutInCell="1" allowOverlap="1" wp14:anchorId="48F2C62B" wp14:editId="24A940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" name="Text Box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C2DA89C" w14:textId="77777777" w:rsidR="00BB42C0" w:rsidRPr="00577C4C" w:rsidRDefault="00BB42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8F2C62B" id="Text Box 9" o:spid="_x0000_s1027" type="#_x0000_t202" style="position:absolute;margin-left:67.6pt;margin-top:0;width:118.8pt;height:31.15pt;z-index:251677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C2DA89C" w14:textId="77777777" w:rsidR="00BB42C0" w:rsidRPr="00577C4C" w:rsidRDefault="00BB42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6DC84C" w14:textId="555BD508" w:rsidR="002A621A" w:rsidRDefault="00C8295C">
    <w:pPr>
      <w:pStyle w:val="Footer"/>
      <w:jc w:val="center"/>
    </w:pPr>
    <w:sdt>
      <w:sdtPr>
        <w:id w:val="205611489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A621A">
          <w:fldChar w:fldCharType="begin"/>
        </w:r>
        <w:r w:rsidR="002A621A">
          <w:instrText xml:space="preserve"> PAGE   \* MERGEFORMAT </w:instrText>
        </w:r>
        <w:r w:rsidR="002A621A">
          <w:fldChar w:fldCharType="separate"/>
        </w:r>
        <w:r w:rsidR="002A621A">
          <w:rPr>
            <w:noProof/>
          </w:rPr>
          <w:t>2</w:t>
        </w:r>
        <w:r w:rsidR="002A621A">
          <w:rPr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415B94" w14:textId="3C8C3CDD" w:rsidR="00103C96" w:rsidRDefault="00103C96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78720" behindDoc="0" locked="0" layoutInCell="1" allowOverlap="1" wp14:anchorId="6B07CC5D" wp14:editId="4339BAD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21640"/>
              <wp:effectExtent l="0" t="0" r="17780" b="0"/>
              <wp:wrapNone/>
              <wp:docPr id="1767859139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21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B78688" w14:textId="0EB0D791" w:rsidR="00103C96" w:rsidRPr="00103C96" w:rsidRDefault="00103C96" w:rsidP="00103C9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03C9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07CC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33.2pt;z-index:25167872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" filled="f" stroked="f">
              <v:textbox style="mso-fit-shape-to-text:t" inset="0,0,0,15pt">
                <w:txbxContent>
                  <w:p w14:paraId="0FB78688" w14:textId="0EB0D791" w:rsidR="00103C96" w:rsidRPr="00103C96" w:rsidRDefault="00103C96" w:rsidP="00103C9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03C9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CA798C" w14:textId="77777777" w:rsidR="006E4BF7" w:rsidRDefault="006E4BF7" w:rsidP="00117666">
      <w:pPr>
        <w:spacing w:after="0"/>
      </w:pPr>
      <w:r>
        <w:separator/>
      </w:r>
    </w:p>
  </w:footnote>
  <w:footnote w:type="continuationSeparator" w:id="0">
    <w:p w14:paraId="62C99510" w14:textId="77777777" w:rsidR="006E4BF7" w:rsidRDefault="006E4BF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B33D1"/>
    <w:multiLevelType w:val="hybridMultilevel"/>
    <w:tmpl w:val="3D5A0BC2"/>
    <w:lvl w:ilvl="0" w:tplc="1B04EFE6">
      <w:start w:val="1"/>
      <w:numFmt w:val="bullet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B04A8"/>
    <w:multiLevelType w:val="hybridMultilevel"/>
    <w:tmpl w:val="E932D1C8"/>
    <w:lvl w:ilvl="0" w:tplc="80F0DDDE">
      <w:start w:val="1"/>
      <w:numFmt w:val="bullet"/>
      <w:pStyle w:val="In-textbullet"/>
      <w:lvlText w:val=""/>
      <w:lvlJc w:val="left"/>
      <w:pPr>
        <w:ind w:left="452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1DA85EC5"/>
    <w:multiLevelType w:val="hybridMultilevel"/>
    <w:tmpl w:val="2CB20E32"/>
    <w:lvl w:ilvl="0" w:tplc="08090001">
      <w:numFmt w:val="bullet"/>
      <w:lvlText w:val=""/>
      <w:lvlJc w:val="left"/>
      <w:pPr>
        <w:ind w:left="643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0C50B98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8AA4CF0"/>
    <w:multiLevelType w:val="hybridMultilevel"/>
    <w:tmpl w:val="5C38258E"/>
    <w:lvl w:ilvl="0" w:tplc="6EF2A6B4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1C214B"/>
    <w:multiLevelType w:val="hybridMultilevel"/>
    <w:tmpl w:val="EBD4E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E38BF"/>
    <w:multiLevelType w:val="hybridMultilevel"/>
    <w:tmpl w:val="820A527C"/>
    <w:lvl w:ilvl="0" w:tplc="6EF2A6B4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A3E7F"/>
    <w:multiLevelType w:val="hybridMultilevel"/>
    <w:tmpl w:val="A7D0639E"/>
    <w:lvl w:ilvl="0" w:tplc="6EF2A6B4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2A0306"/>
    <w:multiLevelType w:val="hybridMultilevel"/>
    <w:tmpl w:val="92CAF87A"/>
    <w:lvl w:ilvl="0" w:tplc="8A463C3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1B7DBA"/>
    <w:multiLevelType w:val="hybridMultilevel"/>
    <w:tmpl w:val="1370FDEE"/>
    <w:lvl w:ilvl="0" w:tplc="6EF2A6B4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1D35BB"/>
    <w:multiLevelType w:val="hybridMultilevel"/>
    <w:tmpl w:val="77FA5654"/>
    <w:lvl w:ilvl="0" w:tplc="6EF2A6B4">
      <w:start w:val="1"/>
      <w:numFmt w:val="bullet"/>
      <w:lvlText w:val="&gt;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2622948">
    <w:abstractNumId w:val="4"/>
  </w:num>
  <w:num w:numId="2" w16cid:durableId="34186119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  <w:sz w:val="24"/>
          <w:szCs w:val="24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3" w16cid:durableId="645476534">
    <w:abstractNumId w:val="3"/>
  </w:num>
  <w:num w:numId="4" w16cid:durableId="107164288">
    <w:abstractNumId w:val="1"/>
  </w:num>
  <w:num w:numId="5" w16cid:durableId="1847672906">
    <w:abstractNumId w:val="2"/>
  </w:num>
  <w:num w:numId="6" w16cid:durableId="73432846">
    <w:abstractNumId w:val="1"/>
  </w:num>
  <w:num w:numId="7" w16cid:durableId="518004596">
    <w:abstractNumId w:val="1"/>
  </w:num>
  <w:num w:numId="8" w16cid:durableId="1631352498">
    <w:abstractNumId w:val="1"/>
  </w:num>
  <w:num w:numId="9" w16cid:durableId="114565600">
    <w:abstractNumId w:val="1"/>
  </w:num>
  <w:num w:numId="10" w16cid:durableId="28817378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173030226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 w16cid:durableId="173770637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 w16cid:durableId="9902498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138648484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1715152431">
    <w:abstractNumId w:val="1"/>
  </w:num>
  <w:num w:numId="16" w16cid:durableId="174537449">
    <w:abstractNumId w:val="1"/>
  </w:num>
  <w:num w:numId="17" w16cid:durableId="1387022912">
    <w:abstractNumId w:val="1"/>
  </w:num>
  <w:num w:numId="18" w16cid:durableId="2008290748">
    <w:abstractNumId w:val="1"/>
  </w:num>
  <w:num w:numId="19" w16cid:durableId="630399424">
    <w:abstractNumId w:val="0"/>
  </w:num>
  <w:num w:numId="20" w16cid:durableId="140580009">
    <w:abstractNumId w:val="9"/>
  </w:num>
  <w:num w:numId="21" w16cid:durableId="1429421955">
    <w:abstractNumId w:val="6"/>
  </w:num>
  <w:num w:numId="22" w16cid:durableId="1758790329">
    <w:abstractNumId w:val="5"/>
  </w:num>
  <w:num w:numId="23" w16cid:durableId="1342201978">
    <w:abstractNumId w:val="10"/>
  </w:num>
  <w:num w:numId="24" w16cid:durableId="2010400777">
    <w:abstractNumId w:val="7"/>
  </w:num>
  <w:num w:numId="25" w16cid:durableId="1909999019">
    <w:abstractNumId w:val="11"/>
  </w:num>
  <w:num w:numId="26" w16cid:durableId="1491870790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MzYFYgtjc0szUyUdpeDU4uLM/DyQAsNaAOGqHCM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05r0v5pezawcev9pr5r0zrtzrrwpd2pvt5&quot;&gt;JA9636A Meth-APAH references&lt;record-ids&gt;&lt;item&gt;1&lt;/item&gt;&lt;item&gt;5&lt;/item&gt;&lt;item&gt;6&lt;/item&gt;&lt;item&gt;13&lt;/item&gt;&lt;item&gt;15&lt;/item&gt;&lt;item&gt;16&lt;/item&gt;&lt;item&gt;17&lt;/item&gt;&lt;item&gt;18&lt;/item&gt;&lt;item&gt;19&lt;/item&gt;&lt;item&gt;21&lt;/item&gt;&lt;item&gt;22&lt;/item&gt;&lt;item&gt;23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1&lt;/item&gt;&lt;/record-ids&gt;&lt;/item&gt;&lt;/Libraries&gt;"/>
  </w:docVars>
  <w:rsids>
    <w:rsidRoot w:val="0018084F"/>
    <w:rsid w:val="00001277"/>
    <w:rsid w:val="00002E2B"/>
    <w:rsid w:val="00003FE0"/>
    <w:rsid w:val="00005390"/>
    <w:rsid w:val="00005876"/>
    <w:rsid w:val="00006F30"/>
    <w:rsid w:val="0000750B"/>
    <w:rsid w:val="00010163"/>
    <w:rsid w:val="00010C91"/>
    <w:rsid w:val="00012907"/>
    <w:rsid w:val="00012AAE"/>
    <w:rsid w:val="00012DE8"/>
    <w:rsid w:val="000133BD"/>
    <w:rsid w:val="000138DE"/>
    <w:rsid w:val="000152E8"/>
    <w:rsid w:val="00015D19"/>
    <w:rsid w:val="00015FA0"/>
    <w:rsid w:val="00021257"/>
    <w:rsid w:val="000223EE"/>
    <w:rsid w:val="00022812"/>
    <w:rsid w:val="00022C11"/>
    <w:rsid w:val="000278FC"/>
    <w:rsid w:val="0003015A"/>
    <w:rsid w:val="0003054A"/>
    <w:rsid w:val="00030D99"/>
    <w:rsid w:val="00031610"/>
    <w:rsid w:val="00032487"/>
    <w:rsid w:val="00033585"/>
    <w:rsid w:val="00033C0A"/>
    <w:rsid w:val="00034304"/>
    <w:rsid w:val="00035434"/>
    <w:rsid w:val="00036F48"/>
    <w:rsid w:val="0004230C"/>
    <w:rsid w:val="000427B9"/>
    <w:rsid w:val="0004285D"/>
    <w:rsid w:val="00043AA3"/>
    <w:rsid w:val="00043EFE"/>
    <w:rsid w:val="0004472E"/>
    <w:rsid w:val="00044B3D"/>
    <w:rsid w:val="00045678"/>
    <w:rsid w:val="000458E4"/>
    <w:rsid w:val="00045F01"/>
    <w:rsid w:val="000463F4"/>
    <w:rsid w:val="000470F5"/>
    <w:rsid w:val="0005178A"/>
    <w:rsid w:val="00052DEB"/>
    <w:rsid w:val="00053D79"/>
    <w:rsid w:val="000546C3"/>
    <w:rsid w:val="00054C2E"/>
    <w:rsid w:val="0005570A"/>
    <w:rsid w:val="00056DF0"/>
    <w:rsid w:val="000632AA"/>
    <w:rsid w:val="00063D84"/>
    <w:rsid w:val="0006636D"/>
    <w:rsid w:val="000674FE"/>
    <w:rsid w:val="000676A2"/>
    <w:rsid w:val="00070FBC"/>
    <w:rsid w:val="000717B2"/>
    <w:rsid w:val="00074FF6"/>
    <w:rsid w:val="00075362"/>
    <w:rsid w:val="000754CD"/>
    <w:rsid w:val="0007568D"/>
    <w:rsid w:val="00077D53"/>
    <w:rsid w:val="00081394"/>
    <w:rsid w:val="00082880"/>
    <w:rsid w:val="00085252"/>
    <w:rsid w:val="000864FD"/>
    <w:rsid w:val="0008691D"/>
    <w:rsid w:val="00086D05"/>
    <w:rsid w:val="00087BE6"/>
    <w:rsid w:val="000917F0"/>
    <w:rsid w:val="00092079"/>
    <w:rsid w:val="00093389"/>
    <w:rsid w:val="00093E10"/>
    <w:rsid w:val="0009493D"/>
    <w:rsid w:val="000952F1"/>
    <w:rsid w:val="0009533A"/>
    <w:rsid w:val="000964AC"/>
    <w:rsid w:val="00096C1E"/>
    <w:rsid w:val="00097055"/>
    <w:rsid w:val="000A0F81"/>
    <w:rsid w:val="000A2C09"/>
    <w:rsid w:val="000A53A8"/>
    <w:rsid w:val="000A6679"/>
    <w:rsid w:val="000A6FE1"/>
    <w:rsid w:val="000A7096"/>
    <w:rsid w:val="000B008B"/>
    <w:rsid w:val="000B1280"/>
    <w:rsid w:val="000B1B0B"/>
    <w:rsid w:val="000B2A31"/>
    <w:rsid w:val="000B2CFB"/>
    <w:rsid w:val="000B301C"/>
    <w:rsid w:val="000B34BD"/>
    <w:rsid w:val="000B4C9D"/>
    <w:rsid w:val="000B4E0E"/>
    <w:rsid w:val="000B4FCB"/>
    <w:rsid w:val="000B5ED3"/>
    <w:rsid w:val="000C228D"/>
    <w:rsid w:val="000C4550"/>
    <w:rsid w:val="000C4CCC"/>
    <w:rsid w:val="000C59AE"/>
    <w:rsid w:val="000C7E2A"/>
    <w:rsid w:val="000D0990"/>
    <w:rsid w:val="000D0C69"/>
    <w:rsid w:val="000D208B"/>
    <w:rsid w:val="000D2C8C"/>
    <w:rsid w:val="000E0DD7"/>
    <w:rsid w:val="000E31C7"/>
    <w:rsid w:val="000E320F"/>
    <w:rsid w:val="000E5C2C"/>
    <w:rsid w:val="000F0D72"/>
    <w:rsid w:val="000F1B07"/>
    <w:rsid w:val="000F1E59"/>
    <w:rsid w:val="000F2C43"/>
    <w:rsid w:val="000F304B"/>
    <w:rsid w:val="000F37E3"/>
    <w:rsid w:val="000F4CFB"/>
    <w:rsid w:val="000F5104"/>
    <w:rsid w:val="000F6242"/>
    <w:rsid w:val="000F6D22"/>
    <w:rsid w:val="000F7961"/>
    <w:rsid w:val="00102299"/>
    <w:rsid w:val="00103C4C"/>
    <w:rsid w:val="00103C96"/>
    <w:rsid w:val="00106144"/>
    <w:rsid w:val="001073B6"/>
    <w:rsid w:val="00107FB4"/>
    <w:rsid w:val="00111306"/>
    <w:rsid w:val="00111C3F"/>
    <w:rsid w:val="001131F6"/>
    <w:rsid w:val="00115A5B"/>
    <w:rsid w:val="00115CEC"/>
    <w:rsid w:val="0011637B"/>
    <w:rsid w:val="00116A70"/>
    <w:rsid w:val="00117666"/>
    <w:rsid w:val="00120598"/>
    <w:rsid w:val="00121BDC"/>
    <w:rsid w:val="001223A7"/>
    <w:rsid w:val="0012265D"/>
    <w:rsid w:val="001241D6"/>
    <w:rsid w:val="00125511"/>
    <w:rsid w:val="001256F4"/>
    <w:rsid w:val="001300D8"/>
    <w:rsid w:val="0013122E"/>
    <w:rsid w:val="0013154B"/>
    <w:rsid w:val="00131F45"/>
    <w:rsid w:val="00131F7C"/>
    <w:rsid w:val="00132D73"/>
    <w:rsid w:val="00134256"/>
    <w:rsid w:val="00134DF2"/>
    <w:rsid w:val="001353B7"/>
    <w:rsid w:val="00137254"/>
    <w:rsid w:val="001377DD"/>
    <w:rsid w:val="001408A5"/>
    <w:rsid w:val="00147395"/>
    <w:rsid w:val="00147467"/>
    <w:rsid w:val="00152EFE"/>
    <w:rsid w:val="001552C9"/>
    <w:rsid w:val="00160A96"/>
    <w:rsid w:val="00161C25"/>
    <w:rsid w:val="00162D2E"/>
    <w:rsid w:val="00163183"/>
    <w:rsid w:val="001638E1"/>
    <w:rsid w:val="00166BE3"/>
    <w:rsid w:val="00166DA8"/>
    <w:rsid w:val="0016778A"/>
    <w:rsid w:val="00167CF0"/>
    <w:rsid w:val="00167DF1"/>
    <w:rsid w:val="001715C5"/>
    <w:rsid w:val="00174801"/>
    <w:rsid w:val="0017598F"/>
    <w:rsid w:val="0017680B"/>
    <w:rsid w:val="00177D84"/>
    <w:rsid w:val="00180455"/>
    <w:rsid w:val="0018084F"/>
    <w:rsid w:val="0018136B"/>
    <w:rsid w:val="001846D4"/>
    <w:rsid w:val="001849C1"/>
    <w:rsid w:val="001852BD"/>
    <w:rsid w:val="001858DB"/>
    <w:rsid w:val="00185B30"/>
    <w:rsid w:val="00185FAC"/>
    <w:rsid w:val="00186401"/>
    <w:rsid w:val="00186DF0"/>
    <w:rsid w:val="001928C9"/>
    <w:rsid w:val="0019394A"/>
    <w:rsid w:val="001946A7"/>
    <w:rsid w:val="0019603D"/>
    <w:rsid w:val="001964EF"/>
    <w:rsid w:val="00196AA6"/>
    <w:rsid w:val="00197C0E"/>
    <w:rsid w:val="00197E68"/>
    <w:rsid w:val="001A03B1"/>
    <w:rsid w:val="001A0BAE"/>
    <w:rsid w:val="001A2802"/>
    <w:rsid w:val="001A2DB7"/>
    <w:rsid w:val="001A42D2"/>
    <w:rsid w:val="001A4EED"/>
    <w:rsid w:val="001A552A"/>
    <w:rsid w:val="001A5A50"/>
    <w:rsid w:val="001B1953"/>
    <w:rsid w:val="001B1A2C"/>
    <w:rsid w:val="001B2316"/>
    <w:rsid w:val="001B33BC"/>
    <w:rsid w:val="001B3A78"/>
    <w:rsid w:val="001B3B5F"/>
    <w:rsid w:val="001B4329"/>
    <w:rsid w:val="001B635C"/>
    <w:rsid w:val="001B6362"/>
    <w:rsid w:val="001B79F8"/>
    <w:rsid w:val="001B7FFD"/>
    <w:rsid w:val="001C05D3"/>
    <w:rsid w:val="001C06D7"/>
    <w:rsid w:val="001C141F"/>
    <w:rsid w:val="001C4170"/>
    <w:rsid w:val="001C48C7"/>
    <w:rsid w:val="001C4AA2"/>
    <w:rsid w:val="001C5435"/>
    <w:rsid w:val="001C6AAA"/>
    <w:rsid w:val="001D2647"/>
    <w:rsid w:val="001D2D5A"/>
    <w:rsid w:val="001D546D"/>
    <w:rsid w:val="001D5C23"/>
    <w:rsid w:val="001E2D4F"/>
    <w:rsid w:val="001E3EFA"/>
    <w:rsid w:val="001E4CED"/>
    <w:rsid w:val="001E58AA"/>
    <w:rsid w:val="001E6169"/>
    <w:rsid w:val="001E6D64"/>
    <w:rsid w:val="001E706F"/>
    <w:rsid w:val="001E722F"/>
    <w:rsid w:val="001E75B4"/>
    <w:rsid w:val="001F0E22"/>
    <w:rsid w:val="001F1E0E"/>
    <w:rsid w:val="001F4C07"/>
    <w:rsid w:val="001F4DC0"/>
    <w:rsid w:val="001F50FA"/>
    <w:rsid w:val="001F5851"/>
    <w:rsid w:val="001F61BF"/>
    <w:rsid w:val="001F67CF"/>
    <w:rsid w:val="001F7853"/>
    <w:rsid w:val="00201F0C"/>
    <w:rsid w:val="00202CD0"/>
    <w:rsid w:val="00202DF9"/>
    <w:rsid w:val="002048C6"/>
    <w:rsid w:val="00205F62"/>
    <w:rsid w:val="00207F68"/>
    <w:rsid w:val="00210AE7"/>
    <w:rsid w:val="00211555"/>
    <w:rsid w:val="00212629"/>
    <w:rsid w:val="00213503"/>
    <w:rsid w:val="00213815"/>
    <w:rsid w:val="002141EF"/>
    <w:rsid w:val="002153D2"/>
    <w:rsid w:val="00220AEA"/>
    <w:rsid w:val="0022160A"/>
    <w:rsid w:val="0022162A"/>
    <w:rsid w:val="00223251"/>
    <w:rsid w:val="00223C82"/>
    <w:rsid w:val="00224125"/>
    <w:rsid w:val="00224223"/>
    <w:rsid w:val="00224499"/>
    <w:rsid w:val="00226954"/>
    <w:rsid w:val="00230482"/>
    <w:rsid w:val="002305EE"/>
    <w:rsid w:val="00230AC7"/>
    <w:rsid w:val="00233CCC"/>
    <w:rsid w:val="00234337"/>
    <w:rsid w:val="002355FE"/>
    <w:rsid w:val="00237F88"/>
    <w:rsid w:val="00241546"/>
    <w:rsid w:val="00242000"/>
    <w:rsid w:val="0024334B"/>
    <w:rsid w:val="0024629D"/>
    <w:rsid w:val="002462F5"/>
    <w:rsid w:val="00250005"/>
    <w:rsid w:val="00250FF2"/>
    <w:rsid w:val="00251D2F"/>
    <w:rsid w:val="002528AC"/>
    <w:rsid w:val="002541E3"/>
    <w:rsid w:val="00256099"/>
    <w:rsid w:val="00256B0A"/>
    <w:rsid w:val="002576F4"/>
    <w:rsid w:val="00257FB2"/>
    <w:rsid w:val="002601AA"/>
    <w:rsid w:val="00261B9B"/>
    <w:rsid w:val="00261F65"/>
    <w:rsid w:val="0026255C"/>
    <w:rsid w:val="002629A3"/>
    <w:rsid w:val="0026455E"/>
    <w:rsid w:val="00265660"/>
    <w:rsid w:val="00267D18"/>
    <w:rsid w:val="002706FE"/>
    <w:rsid w:val="00271B3C"/>
    <w:rsid w:val="002763AF"/>
    <w:rsid w:val="0028022C"/>
    <w:rsid w:val="002809B4"/>
    <w:rsid w:val="0028125D"/>
    <w:rsid w:val="002818BC"/>
    <w:rsid w:val="00282418"/>
    <w:rsid w:val="00282FE5"/>
    <w:rsid w:val="002847F7"/>
    <w:rsid w:val="0028569B"/>
    <w:rsid w:val="00285B8F"/>
    <w:rsid w:val="0028637B"/>
    <w:rsid w:val="002868E2"/>
    <w:rsid w:val="002869C3"/>
    <w:rsid w:val="002902F8"/>
    <w:rsid w:val="0029057D"/>
    <w:rsid w:val="00290AF8"/>
    <w:rsid w:val="002910CE"/>
    <w:rsid w:val="00291905"/>
    <w:rsid w:val="002923CE"/>
    <w:rsid w:val="002936E4"/>
    <w:rsid w:val="002938B8"/>
    <w:rsid w:val="00294EB9"/>
    <w:rsid w:val="00295022"/>
    <w:rsid w:val="00296B88"/>
    <w:rsid w:val="00296BB2"/>
    <w:rsid w:val="002A0189"/>
    <w:rsid w:val="002A109D"/>
    <w:rsid w:val="002A1634"/>
    <w:rsid w:val="002A1B4F"/>
    <w:rsid w:val="002A2930"/>
    <w:rsid w:val="002A404B"/>
    <w:rsid w:val="002A5DB6"/>
    <w:rsid w:val="002A60C6"/>
    <w:rsid w:val="002A621A"/>
    <w:rsid w:val="002B1433"/>
    <w:rsid w:val="002B27A4"/>
    <w:rsid w:val="002B27F7"/>
    <w:rsid w:val="002B2A2C"/>
    <w:rsid w:val="002B32EE"/>
    <w:rsid w:val="002B4155"/>
    <w:rsid w:val="002B446E"/>
    <w:rsid w:val="002B69A4"/>
    <w:rsid w:val="002C212E"/>
    <w:rsid w:val="002C2991"/>
    <w:rsid w:val="002C2F6A"/>
    <w:rsid w:val="002C43FC"/>
    <w:rsid w:val="002C5782"/>
    <w:rsid w:val="002C6466"/>
    <w:rsid w:val="002C71CE"/>
    <w:rsid w:val="002C74CA"/>
    <w:rsid w:val="002C7DAB"/>
    <w:rsid w:val="002D03C3"/>
    <w:rsid w:val="002D12F7"/>
    <w:rsid w:val="002D18BA"/>
    <w:rsid w:val="002D23E8"/>
    <w:rsid w:val="002D2DAD"/>
    <w:rsid w:val="002D2DB0"/>
    <w:rsid w:val="002D3450"/>
    <w:rsid w:val="002D3A48"/>
    <w:rsid w:val="002D4C7C"/>
    <w:rsid w:val="002D4FCF"/>
    <w:rsid w:val="002D5CDA"/>
    <w:rsid w:val="002D5EE6"/>
    <w:rsid w:val="002D7211"/>
    <w:rsid w:val="002E0117"/>
    <w:rsid w:val="002E255E"/>
    <w:rsid w:val="002E40C8"/>
    <w:rsid w:val="002E64D7"/>
    <w:rsid w:val="002E6A62"/>
    <w:rsid w:val="002E75CD"/>
    <w:rsid w:val="002F095A"/>
    <w:rsid w:val="002F10E1"/>
    <w:rsid w:val="002F3AAF"/>
    <w:rsid w:val="002F3CFF"/>
    <w:rsid w:val="002F744D"/>
    <w:rsid w:val="00300473"/>
    <w:rsid w:val="003013B7"/>
    <w:rsid w:val="00302538"/>
    <w:rsid w:val="00302646"/>
    <w:rsid w:val="00303DE6"/>
    <w:rsid w:val="00310124"/>
    <w:rsid w:val="003103ED"/>
    <w:rsid w:val="00311BE5"/>
    <w:rsid w:val="0031265F"/>
    <w:rsid w:val="0031333F"/>
    <w:rsid w:val="00314123"/>
    <w:rsid w:val="003145F5"/>
    <w:rsid w:val="00314921"/>
    <w:rsid w:val="00314CBA"/>
    <w:rsid w:val="00316A00"/>
    <w:rsid w:val="00320DED"/>
    <w:rsid w:val="003227E8"/>
    <w:rsid w:val="00322A65"/>
    <w:rsid w:val="0032539D"/>
    <w:rsid w:val="00330FCC"/>
    <w:rsid w:val="003313DF"/>
    <w:rsid w:val="0033185F"/>
    <w:rsid w:val="0033187B"/>
    <w:rsid w:val="00331C1A"/>
    <w:rsid w:val="00332041"/>
    <w:rsid w:val="003330F2"/>
    <w:rsid w:val="0033487D"/>
    <w:rsid w:val="00336654"/>
    <w:rsid w:val="00336869"/>
    <w:rsid w:val="00342C46"/>
    <w:rsid w:val="0034372D"/>
    <w:rsid w:val="00344FCD"/>
    <w:rsid w:val="00346A37"/>
    <w:rsid w:val="003470A0"/>
    <w:rsid w:val="003511B2"/>
    <w:rsid w:val="00352EFB"/>
    <w:rsid w:val="003544FB"/>
    <w:rsid w:val="00357095"/>
    <w:rsid w:val="00357A36"/>
    <w:rsid w:val="00357C86"/>
    <w:rsid w:val="00362C7A"/>
    <w:rsid w:val="003652F9"/>
    <w:rsid w:val="00365D63"/>
    <w:rsid w:val="00366794"/>
    <w:rsid w:val="0036793B"/>
    <w:rsid w:val="00372682"/>
    <w:rsid w:val="00372CE1"/>
    <w:rsid w:val="00372DBE"/>
    <w:rsid w:val="00375A47"/>
    <w:rsid w:val="00376195"/>
    <w:rsid w:val="00376750"/>
    <w:rsid w:val="00376CC5"/>
    <w:rsid w:val="00377255"/>
    <w:rsid w:val="0038011A"/>
    <w:rsid w:val="00382288"/>
    <w:rsid w:val="00382850"/>
    <w:rsid w:val="00383605"/>
    <w:rsid w:val="003844E2"/>
    <w:rsid w:val="00384FCC"/>
    <w:rsid w:val="003850BD"/>
    <w:rsid w:val="0038610A"/>
    <w:rsid w:val="0038661F"/>
    <w:rsid w:val="0038740D"/>
    <w:rsid w:val="0038766F"/>
    <w:rsid w:val="003906F3"/>
    <w:rsid w:val="00390EEE"/>
    <w:rsid w:val="0039103F"/>
    <w:rsid w:val="00393F58"/>
    <w:rsid w:val="00394044"/>
    <w:rsid w:val="00395B67"/>
    <w:rsid w:val="0039693B"/>
    <w:rsid w:val="00396AB8"/>
    <w:rsid w:val="00397036"/>
    <w:rsid w:val="003A1CDD"/>
    <w:rsid w:val="003A34A8"/>
    <w:rsid w:val="003A6F59"/>
    <w:rsid w:val="003A7384"/>
    <w:rsid w:val="003A7E72"/>
    <w:rsid w:val="003B05F7"/>
    <w:rsid w:val="003B0B62"/>
    <w:rsid w:val="003B13B3"/>
    <w:rsid w:val="003B1643"/>
    <w:rsid w:val="003B1939"/>
    <w:rsid w:val="003B1B8F"/>
    <w:rsid w:val="003B2D33"/>
    <w:rsid w:val="003B2ED3"/>
    <w:rsid w:val="003B3BDE"/>
    <w:rsid w:val="003B5D48"/>
    <w:rsid w:val="003B5F5C"/>
    <w:rsid w:val="003B7E1D"/>
    <w:rsid w:val="003C0241"/>
    <w:rsid w:val="003C0397"/>
    <w:rsid w:val="003C0CAC"/>
    <w:rsid w:val="003C2584"/>
    <w:rsid w:val="003C45EE"/>
    <w:rsid w:val="003C53B4"/>
    <w:rsid w:val="003C61D2"/>
    <w:rsid w:val="003C6E35"/>
    <w:rsid w:val="003C6F8C"/>
    <w:rsid w:val="003D1E4A"/>
    <w:rsid w:val="003D23AE"/>
    <w:rsid w:val="003D2F2D"/>
    <w:rsid w:val="003D432B"/>
    <w:rsid w:val="003D4653"/>
    <w:rsid w:val="003E0E06"/>
    <w:rsid w:val="003E27CA"/>
    <w:rsid w:val="003E49E2"/>
    <w:rsid w:val="003E4DE3"/>
    <w:rsid w:val="003E67ED"/>
    <w:rsid w:val="003E7B4E"/>
    <w:rsid w:val="003E7F05"/>
    <w:rsid w:val="003F0B51"/>
    <w:rsid w:val="003F3062"/>
    <w:rsid w:val="003F32ED"/>
    <w:rsid w:val="003F43F0"/>
    <w:rsid w:val="003F5448"/>
    <w:rsid w:val="003F5A2C"/>
    <w:rsid w:val="003F5E36"/>
    <w:rsid w:val="003F730C"/>
    <w:rsid w:val="003F7468"/>
    <w:rsid w:val="00401590"/>
    <w:rsid w:val="00402892"/>
    <w:rsid w:val="004034A8"/>
    <w:rsid w:val="0040535A"/>
    <w:rsid w:val="00406104"/>
    <w:rsid w:val="00406CF3"/>
    <w:rsid w:val="004100FB"/>
    <w:rsid w:val="00411070"/>
    <w:rsid w:val="004124D7"/>
    <w:rsid w:val="00412CC3"/>
    <w:rsid w:val="004152F1"/>
    <w:rsid w:val="004219B0"/>
    <w:rsid w:val="00422C94"/>
    <w:rsid w:val="00426783"/>
    <w:rsid w:val="00426EE3"/>
    <w:rsid w:val="004308A7"/>
    <w:rsid w:val="00431F21"/>
    <w:rsid w:val="004341F8"/>
    <w:rsid w:val="00436E90"/>
    <w:rsid w:val="00440ADA"/>
    <w:rsid w:val="00441032"/>
    <w:rsid w:val="004425EA"/>
    <w:rsid w:val="004432C1"/>
    <w:rsid w:val="004463AD"/>
    <w:rsid w:val="00446FD9"/>
    <w:rsid w:val="00452F63"/>
    <w:rsid w:val="00454325"/>
    <w:rsid w:val="004544B5"/>
    <w:rsid w:val="00455FF7"/>
    <w:rsid w:val="004570DC"/>
    <w:rsid w:val="00460859"/>
    <w:rsid w:val="0046086A"/>
    <w:rsid w:val="00460881"/>
    <w:rsid w:val="00463E3D"/>
    <w:rsid w:val="004645AE"/>
    <w:rsid w:val="00466E1E"/>
    <w:rsid w:val="00467E4E"/>
    <w:rsid w:val="00470692"/>
    <w:rsid w:val="0047663C"/>
    <w:rsid w:val="00476BDD"/>
    <w:rsid w:val="00477CBF"/>
    <w:rsid w:val="004805BF"/>
    <w:rsid w:val="0048261E"/>
    <w:rsid w:val="004845CB"/>
    <w:rsid w:val="00485D2C"/>
    <w:rsid w:val="00486222"/>
    <w:rsid w:val="0049089F"/>
    <w:rsid w:val="00491612"/>
    <w:rsid w:val="004926C0"/>
    <w:rsid w:val="00493DF3"/>
    <w:rsid w:val="00494161"/>
    <w:rsid w:val="00494568"/>
    <w:rsid w:val="0049496C"/>
    <w:rsid w:val="004949CB"/>
    <w:rsid w:val="00495237"/>
    <w:rsid w:val="004965E7"/>
    <w:rsid w:val="00496921"/>
    <w:rsid w:val="00496D91"/>
    <w:rsid w:val="004972DF"/>
    <w:rsid w:val="004A0641"/>
    <w:rsid w:val="004A076A"/>
    <w:rsid w:val="004A2B7E"/>
    <w:rsid w:val="004A33E9"/>
    <w:rsid w:val="004B0818"/>
    <w:rsid w:val="004B0921"/>
    <w:rsid w:val="004B2027"/>
    <w:rsid w:val="004B35CA"/>
    <w:rsid w:val="004B3D45"/>
    <w:rsid w:val="004B501E"/>
    <w:rsid w:val="004B64E9"/>
    <w:rsid w:val="004B73EC"/>
    <w:rsid w:val="004B76B8"/>
    <w:rsid w:val="004B77C2"/>
    <w:rsid w:val="004C2FE8"/>
    <w:rsid w:val="004C3928"/>
    <w:rsid w:val="004C3DC9"/>
    <w:rsid w:val="004C3F76"/>
    <w:rsid w:val="004C4B92"/>
    <w:rsid w:val="004C57C9"/>
    <w:rsid w:val="004D01DE"/>
    <w:rsid w:val="004D203C"/>
    <w:rsid w:val="004D30D1"/>
    <w:rsid w:val="004D332B"/>
    <w:rsid w:val="004D3E33"/>
    <w:rsid w:val="004D4BDF"/>
    <w:rsid w:val="004D4EA0"/>
    <w:rsid w:val="004D56A1"/>
    <w:rsid w:val="004D7870"/>
    <w:rsid w:val="004D7883"/>
    <w:rsid w:val="004E04C1"/>
    <w:rsid w:val="004E06D2"/>
    <w:rsid w:val="004E0AA7"/>
    <w:rsid w:val="004E1AF7"/>
    <w:rsid w:val="004E2154"/>
    <w:rsid w:val="004E774D"/>
    <w:rsid w:val="004E7938"/>
    <w:rsid w:val="004F0DB9"/>
    <w:rsid w:val="004F4274"/>
    <w:rsid w:val="004F6D38"/>
    <w:rsid w:val="004F6DA9"/>
    <w:rsid w:val="004F746E"/>
    <w:rsid w:val="004F7506"/>
    <w:rsid w:val="00500699"/>
    <w:rsid w:val="00500F79"/>
    <w:rsid w:val="00501BBF"/>
    <w:rsid w:val="00502930"/>
    <w:rsid w:val="00502C42"/>
    <w:rsid w:val="00504E6B"/>
    <w:rsid w:val="005059BC"/>
    <w:rsid w:val="00507950"/>
    <w:rsid w:val="00513771"/>
    <w:rsid w:val="00513D72"/>
    <w:rsid w:val="005152E3"/>
    <w:rsid w:val="0051646F"/>
    <w:rsid w:val="00517D00"/>
    <w:rsid w:val="00517E78"/>
    <w:rsid w:val="00520255"/>
    <w:rsid w:val="00521EB8"/>
    <w:rsid w:val="005239D8"/>
    <w:rsid w:val="005250F2"/>
    <w:rsid w:val="0052619D"/>
    <w:rsid w:val="0052736F"/>
    <w:rsid w:val="005277B1"/>
    <w:rsid w:val="005300E3"/>
    <w:rsid w:val="00530BFC"/>
    <w:rsid w:val="00530CB5"/>
    <w:rsid w:val="00531ACC"/>
    <w:rsid w:val="005338AF"/>
    <w:rsid w:val="00534383"/>
    <w:rsid w:val="00534758"/>
    <w:rsid w:val="0053489C"/>
    <w:rsid w:val="0053519A"/>
    <w:rsid w:val="005429C3"/>
    <w:rsid w:val="0054545F"/>
    <w:rsid w:val="00545B6B"/>
    <w:rsid w:val="00550205"/>
    <w:rsid w:val="00551EAC"/>
    <w:rsid w:val="0055313C"/>
    <w:rsid w:val="005559AA"/>
    <w:rsid w:val="00556BA7"/>
    <w:rsid w:val="005578A3"/>
    <w:rsid w:val="00561D9A"/>
    <w:rsid w:val="00564230"/>
    <w:rsid w:val="00564BA6"/>
    <w:rsid w:val="00565507"/>
    <w:rsid w:val="00566FCC"/>
    <w:rsid w:val="0057031E"/>
    <w:rsid w:val="005725F4"/>
    <w:rsid w:val="00577038"/>
    <w:rsid w:val="00577C36"/>
    <w:rsid w:val="00580D8E"/>
    <w:rsid w:val="00580E30"/>
    <w:rsid w:val="00581571"/>
    <w:rsid w:val="00581F0B"/>
    <w:rsid w:val="00584DB4"/>
    <w:rsid w:val="00585325"/>
    <w:rsid w:val="005901F4"/>
    <w:rsid w:val="00590255"/>
    <w:rsid w:val="00591C64"/>
    <w:rsid w:val="005936D6"/>
    <w:rsid w:val="00593BA7"/>
    <w:rsid w:val="00594A4A"/>
    <w:rsid w:val="00595707"/>
    <w:rsid w:val="005971EE"/>
    <w:rsid w:val="00597A3F"/>
    <w:rsid w:val="00597B69"/>
    <w:rsid w:val="005A1D84"/>
    <w:rsid w:val="005A25A5"/>
    <w:rsid w:val="005A2868"/>
    <w:rsid w:val="005A4364"/>
    <w:rsid w:val="005A4F80"/>
    <w:rsid w:val="005A573C"/>
    <w:rsid w:val="005A7044"/>
    <w:rsid w:val="005A70EA"/>
    <w:rsid w:val="005A72BC"/>
    <w:rsid w:val="005A74FF"/>
    <w:rsid w:val="005B15EF"/>
    <w:rsid w:val="005B2383"/>
    <w:rsid w:val="005B36B4"/>
    <w:rsid w:val="005B42EC"/>
    <w:rsid w:val="005B5718"/>
    <w:rsid w:val="005B5EDF"/>
    <w:rsid w:val="005B69C9"/>
    <w:rsid w:val="005B69FB"/>
    <w:rsid w:val="005C0151"/>
    <w:rsid w:val="005C0DE9"/>
    <w:rsid w:val="005C119D"/>
    <w:rsid w:val="005C1BBE"/>
    <w:rsid w:val="005C3726"/>
    <w:rsid w:val="005C3784"/>
    <w:rsid w:val="005C3963"/>
    <w:rsid w:val="005C55B0"/>
    <w:rsid w:val="005C5F17"/>
    <w:rsid w:val="005C690C"/>
    <w:rsid w:val="005D0521"/>
    <w:rsid w:val="005D1840"/>
    <w:rsid w:val="005D21D7"/>
    <w:rsid w:val="005D35E4"/>
    <w:rsid w:val="005D5DCA"/>
    <w:rsid w:val="005D7584"/>
    <w:rsid w:val="005D7910"/>
    <w:rsid w:val="005E103B"/>
    <w:rsid w:val="005E18C9"/>
    <w:rsid w:val="005E3D6F"/>
    <w:rsid w:val="005E4A1F"/>
    <w:rsid w:val="005E5D66"/>
    <w:rsid w:val="005E7B58"/>
    <w:rsid w:val="005E7DCD"/>
    <w:rsid w:val="005F2876"/>
    <w:rsid w:val="005F384F"/>
    <w:rsid w:val="00600883"/>
    <w:rsid w:val="00601440"/>
    <w:rsid w:val="00602C93"/>
    <w:rsid w:val="00603C0B"/>
    <w:rsid w:val="00607A93"/>
    <w:rsid w:val="00607DE5"/>
    <w:rsid w:val="0061319F"/>
    <w:rsid w:val="006165CE"/>
    <w:rsid w:val="00617F9F"/>
    <w:rsid w:val="0062058F"/>
    <w:rsid w:val="0062154F"/>
    <w:rsid w:val="00621CE9"/>
    <w:rsid w:val="006249BF"/>
    <w:rsid w:val="00625754"/>
    <w:rsid w:val="006259BE"/>
    <w:rsid w:val="006310E2"/>
    <w:rsid w:val="00631A8C"/>
    <w:rsid w:val="00634EEE"/>
    <w:rsid w:val="00641323"/>
    <w:rsid w:val="0064379C"/>
    <w:rsid w:val="0064411E"/>
    <w:rsid w:val="006441CC"/>
    <w:rsid w:val="00651CA2"/>
    <w:rsid w:val="00653D60"/>
    <w:rsid w:val="0065466A"/>
    <w:rsid w:val="00655EE8"/>
    <w:rsid w:val="006576FD"/>
    <w:rsid w:val="00660575"/>
    <w:rsid w:val="00660993"/>
    <w:rsid w:val="00660D05"/>
    <w:rsid w:val="00661FF7"/>
    <w:rsid w:val="006657D4"/>
    <w:rsid w:val="00665B60"/>
    <w:rsid w:val="00665BEA"/>
    <w:rsid w:val="00666175"/>
    <w:rsid w:val="006662B8"/>
    <w:rsid w:val="00666374"/>
    <w:rsid w:val="00666D28"/>
    <w:rsid w:val="006676B0"/>
    <w:rsid w:val="00670D5D"/>
    <w:rsid w:val="00671D9A"/>
    <w:rsid w:val="00672B1F"/>
    <w:rsid w:val="00673952"/>
    <w:rsid w:val="00673E8D"/>
    <w:rsid w:val="00676E32"/>
    <w:rsid w:val="00680A89"/>
    <w:rsid w:val="00680F50"/>
    <w:rsid w:val="00680FB0"/>
    <w:rsid w:val="006817AB"/>
    <w:rsid w:val="00681821"/>
    <w:rsid w:val="00681EBC"/>
    <w:rsid w:val="0068405C"/>
    <w:rsid w:val="006844D4"/>
    <w:rsid w:val="006857FB"/>
    <w:rsid w:val="00685C51"/>
    <w:rsid w:val="00686C9D"/>
    <w:rsid w:val="00687B3C"/>
    <w:rsid w:val="00690ADF"/>
    <w:rsid w:val="00690BC3"/>
    <w:rsid w:val="00694192"/>
    <w:rsid w:val="00696F10"/>
    <w:rsid w:val="00697FF7"/>
    <w:rsid w:val="006A0982"/>
    <w:rsid w:val="006A1673"/>
    <w:rsid w:val="006A17AA"/>
    <w:rsid w:val="006A338F"/>
    <w:rsid w:val="006A4879"/>
    <w:rsid w:val="006A4FE4"/>
    <w:rsid w:val="006A67F7"/>
    <w:rsid w:val="006A7184"/>
    <w:rsid w:val="006B0402"/>
    <w:rsid w:val="006B2454"/>
    <w:rsid w:val="006B2A9F"/>
    <w:rsid w:val="006B2D5B"/>
    <w:rsid w:val="006B2D76"/>
    <w:rsid w:val="006B47F3"/>
    <w:rsid w:val="006B6369"/>
    <w:rsid w:val="006B66AA"/>
    <w:rsid w:val="006B67FB"/>
    <w:rsid w:val="006B7D14"/>
    <w:rsid w:val="006C0AFA"/>
    <w:rsid w:val="006C308E"/>
    <w:rsid w:val="006C48F5"/>
    <w:rsid w:val="006C6634"/>
    <w:rsid w:val="006D1F06"/>
    <w:rsid w:val="006D40E2"/>
    <w:rsid w:val="006D5B93"/>
    <w:rsid w:val="006E1AE6"/>
    <w:rsid w:val="006E2322"/>
    <w:rsid w:val="006E3B8A"/>
    <w:rsid w:val="006E4BF7"/>
    <w:rsid w:val="006E620E"/>
    <w:rsid w:val="006E744E"/>
    <w:rsid w:val="006F039C"/>
    <w:rsid w:val="006F1E96"/>
    <w:rsid w:val="006F38DC"/>
    <w:rsid w:val="006F39F9"/>
    <w:rsid w:val="006F527C"/>
    <w:rsid w:val="006F5876"/>
    <w:rsid w:val="006F6075"/>
    <w:rsid w:val="006F64CE"/>
    <w:rsid w:val="006F6ED2"/>
    <w:rsid w:val="006F7917"/>
    <w:rsid w:val="006F7ABB"/>
    <w:rsid w:val="007003C5"/>
    <w:rsid w:val="007007BE"/>
    <w:rsid w:val="007010DA"/>
    <w:rsid w:val="007038AC"/>
    <w:rsid w:val="007043CA"/>
    <w:rsid w:val="0070498A"/>
    <w:rsid w:val="00704E0A"/>
    <w:rsid w:val="007079F4"/>
    <w:rsid w:val="00712F27"/>
    <w:rsid w:val="007131B3"/>
    <w:rsid w:val="00714DEE"/>
    <w:rsid w:val="00716A24"/>
    <w:rsid w:val="00717402"/>
    <w:rsid w:val="00717656"/>
    <w:rsid w:val="007200FF"/>
    <w:rsid w:val="0072086D"/>
    <w:rsid w:val="007214DB"/>
    <w:rsid w:val="00721FB5"/>
    <w:rsid w:val="00722F1F"/>
    <w:rsid w:val="0072308E"/>
    <w:rsid w:val="007255AC"/>
    <w:rsid w:val="00725A7D"/>
    <w:rsid w:val="007277BB"/>
    <w:rsid w:val="00727C0A"/>
    <w:rsid w:val="0073085C"/>
    <w:rsid w:val="0073267E"/>
    <w:rsid w:val="00733506"/>
    <w:rsid w:val="00733784"/>
    <w:rsid w:val="00734905"/>
    <w:rsid w:val="007413A2"/>
    <w:rsid w:val="00741918"/>
    <w:rsid w:val="00742C53"/>
    <w:rsid w:val="00745570"/>
    <w:rsid w:val="00745977"/>
    <w:rsid w:val="00745ED4"/>
    <w:rsid w:val="00746505"/>
    <w:rsid w:val="0074657B"/>
    <w:rsid w:val="00747D88"/>
    <w:rsid w:val="007506B7"/>
    <w:rsid w:val="007511AD"/>
    <w:rsid w:val="00754A12"/>
    <w:rsid w:val="00754A8A"/>
    <w:rsid w:val="007560EE"/>
    <w:rsid w:val="00756573"/>
    <w:rsid w:val="007568CB"/>
    <w:rsid w:val="00756BB5"/>
    <w:rsid w:val="00756D9D"/>
    <w:rsid w:val="00760179"/>
    <w:rsid w:val="00761E43"/>
    <w:rsid w:val="007626A4"/>
    <w:rsid w:val="00764338"/>
    <w:rsid w:val="007659D2"/>
    <w:rsid w:val="00767141"/>
    <w:rsid w:val="00767814"/>
    <w:rsid w:val="007733F7"/>
    <w:rsid w:val="00773FA7"/>
    <w:rsid w:val="00774FCC"/>
    <w:rsid w:val="0077582F"/>
    <w:rsid w:val="00777951"/>
    <w:rsid w:val="0078013F"/>
    <w:rsid w:val="00781B41"/>
    <w:rsid w:val="00783861"/>
    <w:rsid w:val="007845B0"/>
    <w:rsid w:val="007855F3"/>
    <w:rsid w:val="0078720E"/>
    <w:rsid w:val="00787CD9"/>
    <w:rsid w:val="00790BB3"/>
    <w:rsid w:val="00792043"/>
    <w:rsid w:val="00796457"/>
    <w:rsid w:val="00797393"/>
    <w:rsid w:val="00797EDD"/>
    <w:rsid w:val="007A0B42"/>
    <w:rsid w:val="007A28B1"/>
    <w:rsid w:val="007A3EBB"/>
    <w:rsid w:val="007A404F"/>
    <w:rsid w:val="007B0322"/>
    <w:rsid w:val="007B05FF"/>
    <w:rsid w:val="007B1424"/>
    <w:rsid w:val="007B2401"/>
    <w:rsid w:val="007B56E4"/>
    <w:rsid w:val="007B5B00"/>
    <w:rsid w:val="007B61BD"/>
    <w:rsid w:val="007B6723"/>
    <w:rsid w:val="007C0E3F"/>
    <w:rsid w:val="007C206C"/>
    <w:rsid w:val="007C2E48"/>
    <w:rsid w:val="007C4986"/>
    <w:rsid w:val="007C51F9"/>
    <w:rsid w:val="007C5729"/>
    <w:rsid w:val="007C5B0B"/>
    <w:rsid w:val="007C5B12"/>
    <w:rsid w:val="007C7591"/>
    <w:rsid w:val="007C7618"/>
    <w:rsid w:val="007C7AC7"/>
    <w:rsid w:val="007D023E"/>
    <w:rsid w:val="007D20EC"/>
    <w:rsid w:val="007D3541"/>
    <w:rsid w:val="007D5042"/>
    <w:rsid w:val="007D516E"/>
    <w:rsid w:val="007D53A1"/>
    <w:rsid w:val="007D5944"/>
    <w:rsid w:val="007D59F1"/>
    <w:rsid w:val="007D5E00"/>
    <w:rsid w:val="007D7BD7"/>
    <w:rsid w:val="007E1650"/>
    <w:rsid w:val="007E2196"/>
    <w:rsid w:val="007E2E57"/>
    <w:rsid w:val="007E3321"/>
    <w:rsid w:val="007E3339"/>
    <w:rsid w:val="007E52E5"/>
    <w:rsid w:val="007E6077"/>
    <w:rsid w:val="007E6A62"/>
    <w:rsid w:val="007E6F96"/>
    <w:rsid w:val="007E7D8D"/>
    <w:rsid w:val="007E7EA0"/>
    <w:rsid w:val="007F2A56"/>
    <w:rsid w:val="007F36BD"/>
    <w:rsid w:val="007F7454"/>
    <w:rsid w:val="007F7481"/>
    <w:rsid w:val="007F7AB2"/>
    <w:rsid w:val="00800808"/>
    <w:rsid w:val="00800A85"/>
    <w:rsid w:val="00800E4B"/>
    <w:rsid w:val="008011EB"/>
    <w:rsid w:val="008016AF"/>
    <w:rsid w:val="008031A3"/>
    <w:rsid w:val="008036C6"/>
    <w:rsid w:val="008037BF"/>
    <w:rsid w:val="00804D02"/>
    <w:rsid w:val="00810E50"/>
    <w:rsid w:val="008111E4"/>
    <w:rsid w:val="008126C1"/>
    <w:rsid w:val="0081301C"/>
    <w:rsid w:val="0081320D"/>
    <w:rsid w:val="00813FA2"/>
    <w:rsid w:val="00814405"/>
    <w:rsid w:val="00817DD6"/>
    <w:rsid w:val="00821A5C"/>
    <w:rsid w:val="00822D83"/>
    <w:rsid w:val="00822DBF"/>
    <w:rsid w:val="0082311C"/>
    <w:rsid w:val="00824D2F"/>
    <w:rsid w:val="00826F9C"/>
    <w:rsid w:val="00827298"/>
    <w:rsid w:val="008277FE"/>
    <w:rsid w:val="00830C72"/>
    <w:rsid w:val="00831735"/>
    <w:rsid w:val="00832F17"/>
    <w:rsid w:val="00833455"/>
    <w:rsid w:val="00835F48"/>
    <w:rsid w:val="00835FD3"/>
    <w:rsid w:val="008363E3"/>
    <w:rsid w:val="00836D83"/>
    <w:rsid w:val="00836E44"/>
    <w:rsid w:val="0083785F"/>
    <w:rsid w:val="00841A27"/>
    <w:rsid w:val="008437DB"/>
    <w:rsid w:val="00843B3A"/>
    <w:rsid w:val="00844610"/>
    <w:rsid w:val="00846664"/>
    <w:rsid w:val="00846A49"/>
    <w:rsid w:val="00847B6D"/>
    <w:rsid w:val="00847C6B"/>
    <w:rsid w:val="00850540"/>
    <w:rsid w:val="00851E60"/>
    <w:rsid w:val="008539BD"/>
    <w:rsid w:val="00860CC7"/>
    <w:rsid w:val="00860FEB"/>
    <w:rsid w:val="0086153D"/>
    <w:rsid w:val="008628C9"/>
    <w:rsid w:val="008629A9"/>
    <w:rsid w:val="00862E23"/>
    <w:rsid w:val="008638FD"/>
    <w:rsid w:val="00863D65"/>
    <w:rsid w:val="008646BB"/>
    <w:rsid w:val="00865C71"/>
    <w:rsid w:val="00870589"/>
    <w:rsid w:val="00870F1D"/>
    <w:rsid w:val="008719BC"/>
    <w:rsid w:val="00872B2E"/>
    <w:rsid w:val="008732C3"/>
    <w:rsid w:val="00874339"/>
    <w:rsid w:val="0087450E"/>
    <w:rsid w:val="00874798"/>
    <w:rsid w:val="00877051"/>
    <w:rsid w:val="00877384"/>
    <w:rsid w:val="00877574"/>
    <w:rsid w:val="00880D82"/>
    <w:rsid w:val="00880E94"/>
    <w:rsid w:val="00881B12"/>
    <w:rsid w:val="0088301A"/>
    <w:rsid w:val="00883C01"/>
    <w:rsid w:val="00884BC2"/>
    <w:rsid w:val="0088513A"/>
    <w:rsid w:val="0088516C"/>
    <w:rsid w:val="00886750"/>
    <w:rsid w:val="00887238"/>
    <w:rsid w:val="008875DB"/>
    <w:rsid w:val="00887681"/>
    <w:rsid w:val="0089153D"/>
    <w:rsid w:val="008932DE"/>
    <w:rsid w:val="0089344A"/>
    <w:rsid w:val="00893C19"/>
    <w:rsid w:val="00894DFE"/>
    <w:rsid w:val="008963E4"/>
    <w:rsid w:val="00896692"/>
    <w:rsid w:val="00897542"/>
    <w:rsid w:val="008977E5"/>
    <w:rsid w:val="00897B24"/>
    <w:rsid w:val="008A29C6"/>
    <w:rsid w:val="008A4A05"/>
    <w:rsid w:val="008A7BE3"/>
    <w:rsid w:val="008B0340"/>
    <w:rsid w:val="008B2069"/>
    <w:rsid w:val="008B236D"/>
    <w:rsid w:val="008B2D08"/>
    <w:rsid w:val="008B3562"/>
    <w:rsid w:val="008B51CA"/>
    <w:rsid w:val="008B633C"/>
    <w:rsid w:val="008C1A71"/>
    <w:rsid w:val="008C4385"/>
    <w:rsid w:val="008C4555"/>
    <w:rsid w:val="008C5EB3"/>
    <w:rsid w:val="008D1409"/>
    <w:rsid w:val="008D193C"/>
    <w:rsid w:val="008D1D92"/>
    <w:rsid w:val="008D2504"/>
    <w:rsid w:val="008D27DE"/>
    <w:rsid w:val="008D5B31"/>
    <w:rsid w:val="008D6C8D"/>
    <w:rsid w:val="008D7DD0"/>
    <w:rsid w:val="008E0E27"/>
    <w:rsid w:val="008E17B5"/>
    <w:rsid w:val="008E29E3"/>
    <w:rsid w:val="008E2B54"/>
    <w:rsid w:val="008E332D"/>
    <w:rsid w:val="008E4404"/>
    <w:rsid w:val="008E58C7"/>
    <w:rsid w:val="008F08CE"/>
    <w:rsid w:val="008F2360"/>
    <w:rsid w:val="008F31FA"/>
    <w:rsid w:val="008F37AD"/>
    <w:rsid w:val="008F3F71"/>
    <w:rsid w:val="008F5021"/>
    <w:rsid w:val="008F5528"/>
    <w:rsid w:val="008F6A31"/>
    <w:rsid w:val="008F7FDF"/>
    <w:rsid w:val="00901505"/>
    <w:rsid w:val="0090279A"/>
    <w:rsid w:val="00903667"/>
    <w:rsid w:val="0090393E"/>
    <w:rsid w:val="00903BDB"/>
    <w:rsid w:val="009104D2"/>
    <w:rsid w:val="00910F7B"/>
    <w:rsid w:val="00910FD5"/>
    <w:rsid w:val="009115E0"/>
    <w:rsid w:val="009117BD"/>
    <w:rsid w:val="00912AFD"/>
    <w:rsid w:val="00913328"/>
    <w:rsid w:val="009133EA"/>
    <w:rsid w:val="00914387"/>
    <w:rsid w:val="00915B96"/>
    <w:rsid w:val="009161AA"/>
    <w:rsid w:val="00916667"/>
    <w:rsid w:val="009174B9"/>
    <w:rsid w:val="009207A6"/>
    <w:rsid w:val="00920EB2"/>
    <w:rsid w:val="00921C4C"/>
    <w:rsid w:val="00921CB0"/>
    <w:rsid w:val="00921CBB"/>
    <w:rsid w:val="0092298B"/>
    <w:rsid w:val="00924D4B"/>
    <w:rsid w:val="009267CB"/>
    <w:rsid w:val="009274B9"/>
    <w:rsid w:val="00931E2B"/>
    <w:rsid w:val="00932E51"/>
    <w:rsid w:val="00933986"/>
    <w:rsid w:val="00933E2B"/>
    <w:rsid w:val="009349DC"/>
    <w:rsid w:val="00934FDF"/>
    <w:rsid w:val="009350D0"/>
    <w:rsid w:val="00943573"/>
    <w:rsid w:val="009452AB"/>
    <w:rsid w:val="00946219"/>
    <w:rsid w:val="00946339"/>
    <w:rsid w:val="009477D2"/>
    <w:rsid w:val="009501C3"/>
    <w:rsid w:val="009523EC"/>
    <w:rsid w:val="009532A5"/>
    <w:rsid w:val="0095342E"/>
    <w:rsid w:val="00953E57"/>
    <w:rsid w:val="00957E1B"/>
    <w:rsid w:val="0096015D"/>
    <w:rsid w:val="00961D92"/>
    <w:rsid w:val="00962CEC"/>
    <w:rsid w:val="00963222"/>
    <w:rsid w:val="00963391"/>
    <w:rsid w:val="00965233"/>
    <w:rsid w:val="009671E4"/>
    <w:rsid w:val="00967316"/>
    <w:rsid w:val="00971B61"/>
    <w:rsid w:val="00971CCB"/>
    <w:rsid w:val="00971D13"/>
    <w:rsid w:val="009725C1"/>
    <w:rsid w:val="009742B4"/>
    <w:rsid w:val="00976DE0"/>
    <w:rsid w:val="00976F48"/>
    <w:rsid w:val="009804A2"/>
    <w:rsid w:val="009808CE"/>
    <w:rsid w:val="00980C31"/>
    <w:rsid w:val="0098142E"/>
    <w:rsid w:val="00981E1F"/>
    <w:rsid w:val="00984790"/>
    <w:rsid w:val="00985EAB"/>
    <w:rsid w:val="00991E83"/>
    <w:rsid w:val="00992879"/>
    <w:rsid w:val="00995221"/>
    <w:rsid w:val="009955FF"/>
    <w:rsid w:val="00995D1A"/>
    <w:rsid w:val="009960E3"/>
    <w:rsid w:val="009968DA"/>
    <w:rsid w:val="009A1090"/>
    <w:rsid w:val="009A1E2F"/>
    <w:rsid w:val="009A3129"/>
    <w:rsid w:val="009A3398"/>
    <w:rsid w:val="009A6276"/>
    <w:rsid w:val="009A7D5C"/>
    <w:rsid w:val="009B0436"/>
    <w:rsid w:val="009B104A"/>
    <w:rsid w:val="009B46BC"/>
    <w:rsid w:val="009B51E8"/>
    <w:rsid w:val="009B542F"/>
    <w:rsid w:val="009C13BF"/>
    <w:rsid w:val="009C222B"/>
    <w:rsid w:val="009C3E36"/>
    <w:rsid w:val="009C50F4"/>
    <w:rsid w:val="009C54B4"/>
    <w:rsid w:val="009D259D"/>
    <w:rsid w:val="009D2B14"/>
    <w:rsid w:val="009D3FAF"/>
    <w:rsid w:val="009D4150"/>
    <w:rsid w:val="009D42A2"/>
    <w:rsid w:val="009D5197"/>
    <w:rsid w:val="009D7C90"/>
    <w:rsid w:val="009E07BF"/>
    <w:rsid w:val="009E1509"/>
    <w:rsid w:val="009E1CF2"/>
    <w:rsid w:val="009E2AF8"/>
    <w:rsid w:val="009E2D8C"/>
    <w:rsid w:val="009E38BE"/>
    <w:rsid w:val="009E6532"/>
    <w:rsid w:val="009E6928"/>
    <w:rsid w:val="009E70B5"/>
    <w:rsid w:val="009F2093"/>
    <w:rsid w:val="009F33A5"/>
    <w:rsid w:val="009F3A4D"/>
    <w:rsid w:val="009F3E92"/>
    <w:rsid w:val="009F5CA6"/>
    <w:rsid w:val="009F5E2A"/>
    <w:rsid w:val="009F63FC"/>
    <w:rsid w:val="009F7448"/>
    <w:rsid w:val="009F79D2"/>
    <w:rsid w:val="00A0024E"/>
    <w:rsid w:val="00A00489"/>
    <w:rsid w:val="00A03572"/>
    <w:rsid w:val="00A03613"/>
    <w:rsid w:val="00A03BD9"/>
    <w:rsid w:val="00A06F19"/>
    <w:rsid w:val="00A07113"/>
    <w:rsid w:val="00A0720E"/>
    <w:rsid w:val="00A10931"/>
    <w:rsid w:val="00A12E77"/>
    <w:rsid w:val="00A15E71"/>
    <w:rsid w:val="00A16D59"/>
    <w:rsid w:val="00A17919"/>
    <w:rsid w:val="00A20019"/>
    <w:rsid w:val="00A231E1"/>
    <w:rsid w:val="00A23F85"/>
    <w:rsid w:val="00A260AC"/>
    <w:rsid w:val="00A3069C"/>
    <w:rsid w:val="00A31DC5"/>
    <w:rsid w:val="00A3280C"/>
    <w:rsid w:val="00A335D2"/>
    <w:rsid w:val="00A362C4"/>
    <w:rsid w:val="00A40236"/>
    <w:rsid w:val="00A40634"/>
    <w:rsid w:val="00A40885"/>
    <w:rsid w:val="00A4109F"/>
    <w:rsid w:val="00A41E91"/>
    <w:rsid w:val="00A43C4F"/>
    <w:rsid w:val="00A4601D"/>
    <w:rsid w:val="00A460F2"/>
    <w:rsid w:val="00A46461"/>
    <w:rsid w:val="00A47147"/>
    <w:rsid w:val="00A47C33"/>
    <w:rsid w:val="00A50D9D"/>
    <w:rsid w:val="00A50E5F"/>
    <w:rsid w:val="00A512BA"/>
    <w:rsid w:val="00A518DF"/>
    <w:rsid w:val="00A53000"/>
    <w:rsid w:val="00A5337C"/>
    <w:rsid w:val="00A53553"/>
    <w:rsid w:val="00A53DA9"/>
    <w:rsid w:val="00A5416B"/>
    <w:rsid w:val="00A545C6"/>
    <w:rsid w:val="00A571E3"/>
    <w:rsid w:val="00A619BA"/>
    <w:rsid w:val="00A62755"/>
    <w:rsid w:val="00A62990"/>
    <w:rsid w:val="00A6390B"/>
    <w:rsid w:val="00A652D0"/>
    <w:rsid w:val="00A6690A"/>
    <w:rsid w:val="00A6699F"/>
    <w:rsid w:val="00A7032D"/>
    <w:rsid w:val="00A71EBA"/>
    <w:rsid w:val="00A72B51"/>
    <w:rsid w:val="00A75F87"/>
    <w:rsid w:val="00A76556"/>
    <w:rsid w:val="00A81B3E"/>
    <w:rsid w:val="00A838E4"/>
    <w:rsid w:val="00A84F24"/>
    <w:rsid w:val="00A90821"/>
    <w:rsid w:val="00A91163"/>
    <w:rsid w:val="00A9226D"/>
    <w:rsid w:val="00A93357"/>
    <w:rsid w:val="00A94562"/>
    <w:rsid w:val="00A94D5D"/>
    <w:rsid w:val="00A95064"/>
    <w:rsid w:val="00A95D8B"/>
    <w:rsid w:val="00A97006"/>
    <w:rsid w:val="00A97B3D"/>
    <w:rsid w:val="00AA0955"/>
    <w:rsid w:val="00AA128A"/>
    <w:rsid w:val="00AA1CD4"/>
    <w:rsid w:val="00AB01DB"/>
    <w:rsid w:val="00AB11A2"/>
    <w:rsid w:val="00AB2326"/>
    <w:rsid w:val="00AB2E64"/>
    <w:rsid w:val="00AB3892"/>
    <w:rsid w:val="00AB518C"/>
    <w:rsid w:val="00AB5CB7"/>
    <w:rsid w:val="00AB641B"/>
    <w:rsid w:val="00AC0270"/>
    <w:rsid w:val="00AC2A1E"/>
    <w:rsid w:val="00AC3EA3"/>
    <w:rsid w:val="00AC591C"/>
    <w:rsid w:val="00AC792D"/>
    <w:rsid w:val="00AD134C"/>
    <w:rsid w:val="00AD262D"/>
    <w:rsid w:val="00AD3685"/>
    <w:rsid w:val="00AD45D4"/>
    <w:rsid w:val="00AD527C"/>
    <w:rsid w:val="00AD5D35"/>
    <w:rsid w:val="00AD63B2"/>
    <w:rsid w:val="00AD6AD8"/>
    <w:rsid w:val="00AE2D57"/>
    <w:rsid w:val="00AE445A"/>
    <w:rsid w:val="00AE56D1"/>
    <w:rsid w:val="00AE6153"/>
    <w:rsid w:val="00AF25D4"/>
    <w:rsid w:val="00AF3D93"/>
    <w:rsid w:val="00AF3DEF"/>
    <w:rsid w:val="00AF55B3"/>
    <w:rsid w:val="00AF5EF1"/>
    <w:rsid w:val="00AF6BE2"/>
    <w:rsid w:val="00B00346"/>
    <w:rsid w:val="00B04195"/>
    <w:rsid w:val="00B04EB8"/>
    <w:rsid w:val="00B108BF"/>
    <w:rsid w:val="00B11E94"/>
    <w:rsid w:val="00B1280B"/>
    <w:rsid w:val="00B12D5D"/>
    <w:rsid w:val="00B1480D"/>
    <w:rsid w:val="00B156A1"/>
    <w:rsid w:val="00B16A73"/>
    <w:rsid w:val="00B20209"/>
    <w:rsid w:val="00B24B67"/>
    <w:rsid w:val="00B268F4"/>
    <w:rsid w:val="00B33779"/>
    <w:rsid w:val="00B33D96"/>
    <w:rsid w:val="00B3590E"/>
    <w:rsid w:val="00B40B8A"/>
    <w:rsid w:val="00B40E3B"/>
    <w:rsid w:val="00B41200"/>
    <w:rsid w:val="00B42CEF"/>
    <w:rsid w:val="00B4353E"/>
    <w:rsid w:val="00B43965"/>
    <w:rsid w:val="00B439E6"/>
    <w:rsid w:val="00B458FF"/>
    <w:rsid w:val="00B46A4C"/>
    <w:rsid w:val="00B51209"/>
    <w:rsid w:val="00B536A0"/>
    <w:rsid w:val="00B53D8B"/>
    <w:rsid w:val="00B55596"/>
    <w:rsid w:val="00B569F3"/>
    <w:rsid w:val="00B5701D"/>
    <w:rsid w:val="00B57B21"/>
    <w:rsid w:val="00B6027C"/>
    <w:rsid w:val="00B61EA7"/>
    <w:rsid w:val="00B62D53"/>
    <w:rsid w:val="00B6547C"/>
    <w:rsid w:val="00B657B8"/>
    <w:rsid w:val="00B67248"/>
    <w:rsid w:val="00B6758A"/>
    <w:rsid w:val="00B67E14"/>
    <w:rsid w:val="00B711BE"/>
    <w:rsid w:val="00B719A1"/>
    <w:rsid w:val="00B719CE"/>
    <w:rsid w:val="00B71B7C"/>
    <w:rsid w:val="00B73811"/>
    <w:rsid w:val="00B74FCE"/>
    <w:rsid w:val="00B75338"/>
    <w:rsid w:val="00B7798B"/>
    <w:rsid w:val="00B80524"/>
    <w:rsid w:val="00B84920"/>
    <w:rsid w:val="00B85310"/>
    <w:rsid w:val="00B8556A"/>
    <w:rsid w:val="00B85ABA"/>
    <w:rsid w:val="00B865EC"/>
    <w:rsid w:val="00B87233"/>
    <w:rsid w:val="00B87409"/>
    <w:rsid w:val="00B908A4"/>
    <w:rsid w:val="00B92B61"/>
    <w:rsid w:val="00B93E50"/>
    <w:rsid w:val="00B94EC0"/>
    <w:rsid w:val="00B95256"/>
    <w:rsid w:val="00BA0D44"/>
    <w:rsid w:val="00BA4289"/>
    <w:rsid w:val="00BA47DA"/>
    <w:rsid w:val="00BA5861"/>
    <w:rsid w:val="00BA5ED3"/>
    <w:rsid w:val="00BA676E"/>
    <w:rsid w:val="00BA6A14"/>
    <w:rsid w:val="00BA7D0F"/>
    <w:rsid w:val="00BB2015"/>
    <w:rsid w:val="00BB2B5F"/>
    <w:rsid w:val="00BB335C"/>
    <w:rsid w:val="00BB42C0"/>
    <w:rsid w:val="00BB4BF4"/>
    <w:rsid w:val="00BB5346"/>
    <w:rsid w:val="00BB6CDD"/>
    <w:rsid w:val="00BC07A6"/>
    <w:rsid w:val="00BC2B8D"/>
    <w:rsid w:val="00BC3BCD"/>
    <w:rsid w:val="00BC6D51"/>
    <w:rsid w:val="00BC6E9C"/>
    <w:rsid w:val="00BC7D25"/>
    <w:rsid w:val="00BD04CD"/>
    <w:rsid w:val="00BD0652"/>
    <w:rsid w:val="00BD0FAE"/>
    <w:rsid w:val="00BD2B66"/>
    <w:rsid w:val="00BD323C"/>
    <w:rsid w:val="00BD375D"/>
    <w:rsid w:val="00BD39A8"/>
    <w:rsid w:val="00BD4CE4"/>
    <w:rsid w:val="00BE0F5A"/>
    <w:rsid w:val="00BE1631"/>
    <w:rsid w:val="00BE19B7"/>
    <w:rsid w:val="00BE1C47"/>
    <w:rsid w:val="00BE21F5"/>
    <w:rsid w:val="00BE3927"/>
    <w:rsid w:val="00BE427C"/>
    <w:rsid w:val="00BE4F3D"/>
    <w:rsid w:val="00BE58EE"/>
    <w:rsid w:val="00BE7910"/>
    <w:rsid w:val="00BF2DD9"/>
    <w:rsid w:val="00BF3B72"/>
    <w:rsid w:val="00BF5980"/>
    <w:rsid w:val="00BF5E1E"/>
    <w:rsid w:val="00BF6126"/>
    <w:rsid w:val="00BF61D9"/>
    <w:rsid w:val="00C003F1"/>
    <w:rsid w:val="00C012A3"/>
    <w:rsid w:val="00C01905"/>
    <w:rsid w:val="00C03318"/>
    <w:rsid w:val="00C036CE"/>
    <w:rsid w:val="00C03818"/>
    <w:rsid w:val="00C05739"/>
    <w:rsid w:val="00C07D09"/>
    <w:rsid w:val="00C11693"/>
    <w:rsid w:val="00C11CBE"/>
    <w:rsid w:val="00C12B45"/>
    <w:rsid w:val="00C1450E"/>
    <w:rsid w:val="00C14581"/>
    <w:rsid w:val="00C15E6F"/>
    <w:rsid w:val="00C16F19"/>
    <w:rsid w:val="00C214CD"/>
    <w:rsid w:val="00C2194C"/>
    <w:rsid w:val="00C21F4D"/>
    <w:rsid w:val="00C225E7"/>
    <w:rsid w:val="00C23A99"/>
    <w:rsid w:val="00C24824"/>
    <w:rsid w:val="00C24964"/>
    <w:rsid w:val="00C2532E"/>
    <w:rsid w:val="00C315CA"/>
    <w:rsid w:val="00C3347F"/>
    <w:rsid w:val="00C33D78"/>
    <w:rsid w:val="00C345A7"/>
    <w:rsid w:val="00C4024B"/>
    <w:rsid w:val="00C412C7"/>
    <w:rsid w:val="00C4223F"/>
    <w:rsid w:val="00C44401"/>
    <w:rsid w:val="00C44828"/>
    <w:rsid w:val="00C458DA"/>
    <w:rsid w:val="00C52985"/>
    <w:rsid w:val="00C52A7B"/>
    <w:rsid w:val="00C54FDE"/>
    <w:rsid w:val="00C5652D"/>
    <w:rsid w:val="00C63088"/>
    <w:rsid w:val="00C63102"/>
    <w:rsid w:val="00C6324C"/>
    <w:rsid w:val="00C6350A"/>
    <w:rsid w:val="00C63965"/>
    <w:rsid w:val="00C63B50"/>
    <w:rsid w:val="00C64254"/>
    <w:rsid w:val="00C642B8"/>
    <w:rsid w:val="00C650BD"/>
    <w:rsid w:val="00C679AA"/>
    <w:rsid w:val="00C7014F"/>
    <w:rsid w:val="00C70669"/>
    <w:rsid w:val="00C71920"/>
    <w:rsid w:val="00C724CF"/>
    <w:rsid w:val="00C730B1"/>
    <w:rsid w:val="00C735CF"/>
    <w:rsid w:val="00C73A54"/>
    <w:rsid w:val="00C746F8"/>
    <w:rsid w:val="00C7485B"/>
    <w:rsid w:val="00C74FAD"/>
    <w:rsid w:val="00C75972"/>
    <w:rsid w:val="00C77492"/>
    <w:rsid w:val="00C82792"/>
    <w:rsid w:val="00C8295C"/>
    <w:rsid w:val="00C869AA"/>
    <w:rsid w:val="00C879C2"/>
    <w:rsid w:val="00C92087"/>
    <w:rsid w:val="00C93F4C"/>
    <w:rsid w:val="00C94307"/>
    <w:rsid w:val="00C948FD"/>
    <w:rsid w:val="00C96D71"/>
    <w:rsid w:val="00C975CF"/>
    <w:rsid w:val="00CA0767"/>
    <w:rsid w:val="00CA0CCB"/>
    <w:rsid w:val="00CA36DA"/>
    <w:rsid w:val="00CA3F56"/>
    <w:rsid w:val="00CA5B87"/>
    <w:rsid w:val="00CA6559"/>
    <w:rsid w:val="00CB1DC5"/>
    <w:rsid w:val="00CB29B8"/>
    <w:rsid w:val="00CB2C64"/>
    <w:rsid w:val="00CB43D5"/>
    <w:rsid w:val="00CB57A5"/>
    <w:rsid w:val="00CB7BE0"/>
    <w:rsid w:val="00CB7FF4"/>
    <w:rsid w:val="00CC09E9"/>
    <w:rsid w:val="00CC15EB"/>
    <w:rsid w:val="00CC370D"/>
    <w:rsid w:val="00CC4508"/>
    <w:rsid w:val="00CC6239"/>
    <w:rsid w:val="00CC63BB"/>
    <w:rsid w:val="00CC6433"/>
    <w:rsid w:val="00CC671F"/>
    <w:rsid w:val="00CC76F9"/>
    <w:rsid w:val="00CD066B"/>
    <w:rsid w:val="00CD3E04"/>
    <w:rsid w:val="00CD46E2"/>
    <w:rsid w:val="00CD4B1B"/>
    <w:rsid w:val="00CD5549"/>
    <w:rsid w:val="00CD6FA4"/>
    <w:rsid w:val="00CD7BA6"/>
    <w:rsid w:val="00CE189A"/>
    <w:rsid w:val="00CE283F"/>
    <w:rsid w:val="00CE4BE4"/>
    <w:rsid w:val="00CE6080"/>
    <w:rsid w:val="00CF11F1"/>
    <w:rsid w:val="00CF2820"/>
    <w:rsid w:val="00CF301F"/>
    <w:rsid w:val="00CF434A"/>
    <w:rsid w:val="00CF4589"/>
    <w:rsid w:val="00CF51FD"/>
    <w:rsid w:val="00CF60EB"/>
    <w:rsid w:val="00D003CB"/>
    <w:rsid w:val="00D00D0B"/>
    <w:rsid w:val="00D0102A"/>
    <w:rsid w:val="00D0351C"/>
    <w:rsid w:val="00D04B69"/>
    <w:rsid w:val="00D04C4C"/>
    <w:rsid w:val="00D04C74"/>
    <w:rsid w:val="00D05EAF"/>
    <w:rsid w:val="00D1237F"/>
    <w:rsid w:val="00D12FB8"/>
    <w:rsid w:val="00D13583"/>
    <w:rsid w:val="00D147D1"/>
    <w:rsid w:val="00D153FC"/>
    <w:rsid w:val="00D16276"/>
    <w:rsid w:val="00D17A4A"/>
    <w:rsid w:val="00D2011D"/>
    <w:rsid w:val="00D20469"/>
    <w:rsid w:val="00D21B37"/>
    <w:rsid w:val="00D22EE7"/>
    <w:rsid w:val="00D235D6"/>
    <w:rsid w:val="00D2384D"/>
    <w:rsid w:val="00D2610A"/>
    <w:rsid w:val="00D3008E"/>
    <w:rsid w:val="00D3052F"/>
    <w:rsid w:val="00D31288"/>
    <w:rsid w:val="00D31455"/>
    <w:rsid w:val="00D31BAB"/>
    <w:rsid w:val="00D34ACB"/>
    <w:rsid w:val="00D37261"/>
    <w:rsid w:val="00D4231D"/>
    <w:rsid w:val="00D424EC"/>
    <w:rsid w:val="00D458FD"/>
    <w:rsid w:val="00D45EAF"/>
    <w:rsid w:val="00D46B27"/>
    <w:rsid w:val="00D474FA"/>
    <w:rsid w:val="00D47C58"/>
    <w:rsid w:val="00D50188"/>
    <w:rsid w:val="00D50CD5"/>
    <w:rsid w:val="00D52435"/>
    <w:rsid w:val="00D537FA"/>
    <w:rsid w:val="00D55016"/>
    <w:rsid w:val="00D5547D"/>
    <w:rsid w:val="00D56430"/>
    <w:rsid w:val="00D56646"/>
    <w:rsid w:val="00D57397"/>
    <w:rsid w:val="00D6104D"/>
    <w:rsid w:val="00D62743"/>
    <w:rsid w:val="00D62AEC"/>
    <w:rsid w:val="00D633E0"/>
    <w:rsid w:val="00D642AE"/>
    <w:rsid w:val="00D65195"/>
    <w:rsid w:val="00D65BD0"/>
    <w:rsid w:val="00D67423"/>
    <w:rsid w:val="00D67C1F"/>
    <w:rsid w:val="00D710AE"/>
    <w:rsid w:val="00D7403A"/>
    <w:rsid w:val="00D74E71"/>
    <w:rsid w:val="00D7635B"/>
    <w:rsid w:val="00D7A7C3"/>
    <w:rsid w:val="00D80D99"/>
    <w:rsid w:val="00D82C90"/>
    <w:rsid w:val="00D844A2"/>
    <w:rsid w:val="00D8549D"/>
    <w:rsid w:val="00D86D48"/>
    <w:rsid w:val="00D86E44"/>
    <w:rsid w:val="00D87BBC"/>
    <w:rsid w:val="00D87BC1"/>
    <w:rsid w:val="00D91A49"/>
    <w:rsid w:val="00D9503C"/>
    <w:rsid w:val="00D96467"/>
    <w:rsid w:val="00D976A4"/>
    <w:rsid w:val="00DA14EF"/>
    <w:rsid w:val="00DA2625"/>
    <w:rsid w:val="00DA26AB"/>
    <w:rsid w:val="00DA2E59"/>
    <w:rsid w:val="00DA4332"/>
    <w:rsid w:val="00DA4BF4"/>
    <w:rsid w:val="00DA5402"/>
    <w:rsid w:val="00DA7B18"/>
    <w:rsid w:val="00DB67E3"/>
    <w:rsid w:val="00DB69B5"/>
    <w:rsid w:val="00DB6D8E"/>
    <w:rsid w:val="00DB6F7C"/>
    <w:rsid w:val="00DB7783"/>
    <w:rsid w:val="00DB798C"/>
    <w:rsid w:val="00DB7B5E"/>
    <w:rsid w:val="00DC0133"/>
    <w:rsid w:val="00DC0D1E"/>
    <w:rsid w:val="00DC309B"/>
    <w:rsid w:val="00DC3479"/>
    <w:rsid w:val="00DC3B2A"/>
    <w:rsid w:val="00DC44C6"/>
    <w:rsid w:val="00DC48AF"/>
    <w:rsid w:val="00DC4B31"/>
    <w:rsid w:val="00DC737A"/>
    <w:rsid w:val="00DC7822"/>
    <w:rsid w:val="00DC7A90"/>
    <w:rsid w:val="00DD0FAF"/>
    <w:rsid w:val="00DD1CEF"/>
    <w:rsid w:val="00DD2E2D"/>
    <w:rsid w:val="00DD37B0"/>
    <w:rsid w:val="00DD5E6E"/>
    <w:rsid w:val="00DD6315"/>
    <w:rsid w:val="00DD68C3"/>
    <w:rsid w:val="00DD6B14"/>
    <w:rsid w:val="00DD6BB3"/>
    <w:rsid w:val="00DD73DC"/>
    <w:rsid w:val="00DD73EF"/>
    <w:rsid w:val="00DD79EB"/>
    <w:rsid w:val="00DE1D76"/>
    <w:rsid w:val="00DE23E8"/>
    <w:rsid w:val="00DE25A3"/>
    <w:rsid w:val="00DE2AE5"/>
    <w:rsid w:val="00DE4480"/>
    <w:rsid w:val="00DE6C01"/>
    <w:rsid w:val="00DE73D7"/>
    <w:rsid w:val="00DE78B7"/>
    <w:rsid w:val="00DF0D2A"/>
    <w:rsid w:val="00DF3972"/>
    <w:rsid w:val="00DF3C11"/>
    <w:rsid w:val="00DF4173"/>
    <w:rsid w:val="00DF4F78"/>
    <w:rsid w:val="00DF5DEE"/>
    <w:rsid w:val="00DF61C3"/>
    <w:rsid w:val="00DF69BE"/>
    <w:rsid w:val="00E0128B"/>
    <w:rsid w:val="00E0128D"/>
    <w:rsid w:val="00E0188B"/>
    <w:rsid w:val="00E018A7"/>
    <w:rsid w:val="00E034B7"/>
    <w:rsid w:val="00E03753"/>
    <w:rsid w:val="00E04F33"/>
    <w:rsid w:val="00E06417"/>
    <w:rsid w:val="00E12C5F"/>
    <w:rsid w:val="00E139D8"/>
    <w:rsid w:val="00E16339"/>
    <w:rsid w:val="00E1768C"/>
    <w:rsid w:val="00E2158C"/>
    <w:rsid w:val="00E24028"/>
    <w:rsid w:val="00E2516A"/>
    <w:rsid w:val="00E254BE"/>
    <w:rsid w:val="00E25891"/>
    <w:rsid w:val="00E25A10"/>
    <w:rsid w:val="00E25ECF"/>
    <w:rsid w:val="00E2687A"/>
    <w:rsid w:val="00E3040B"/>
    <w:rsid w:val="00E304E4"/>
    <w:rsid w:val="00E305BC"/>
    <w:rsid w:val="00E306B8"/>
    <w:rsid w:val="00E30B6D"/>
    <w:rsid w:val="00E332DA"/>
    <w:rsid w:val="00E366BB"/>
    <w:rsid w:val="00E36F4C"/>
    <w:rsid w:val="00E4249B"/>
    <w:rsid w:val="00E4586F"/>
    <w:rsid w:val="00E464CA"/>
    <w:rsid w:val="00E521D3"/>
    <w:rsid w:val="00E5325F"/>
    <w:rsid w:val="00E5452D"/>
    <w:rsid w:val="00E54CF4"/>
    <w:rsid w:val="00E61CE1"/>
    <w:rsid w:val="00E62CFE"/>
    <w:rsid w:val="00E63D5C"/>
    <w:rsid w:val="00E64E17"/>
    <w:rsid w:val="00E67949"/>
    <w:rsid w:val="00E700C6"/>
    <w:rsid w:val="00E7177F"/>
    <w:rsid w:val="00E749DA"/>
    <w:rsid w:val="00E75AC6"/>
    <w:rsid w:val="00E76098"/>
    <w:rsid w:val="00E779CE"/>
    <w:rsid w:val="00E77D00"/>
    <w:rsid w:val="00E822B0"/>
    <w:rsid w:val="00E825BC"/>
    <w:rsid w:val="00E83EB4"/>
    <w:rsid w:val="00E84025"/>
    <w:rsid w:val="00E84609"/>
    <w:rsid w:val="00E8482A"/>
    <w:rsid w:val="00E8735C"/>
    <w:rsid w:val="00E9031D"/>
    <w:rsid w:val="00E91E94"/>
    <w:rsid w:val="00EA03F5"/>
    <w:rsid w:val="00EA0FA0"/>
    <w:rsid w:val="00EA217F"/>
    <w:rsid w:val="00EA261A"/>
    <w:rsid w:val="00EA3D3C"/>
    <w:rsid w:val="00EA3E5F"/>
    <w:rsid w:val="00EA70D1"/>
    <w:rsid w:val="00EA7189"/>
    <w:rsid w:val="00EA7699"/>
    <w:rsid w:val="00EB02CB"/>
    <w:rsid w:val="00EB0E61"/>
    <w:rsid w:val="00EB1572"/>
    <w:rsid w:val="00EB1F80"/>
    <w:rsid w:val="00EB24C5"/>
    <w:rsid w:val="00EB26F4"/>
    <w:rsid w:val="00EB45BB"/>
    <w:rsid w:val="00EB684A"/>
    <w:rsid w:val="00EC072D"/>
    <w:rsid w:val="00EC33BB"/>
    <w:rsid w:val="00EC38AF"/>
    <w:rsid w:val="00EC645A"/>
    <w:rsid w:val="00EC70FA"/>
    <w:rsid w:val="00EC7CC3"/>
    <w:rsid w:val="00ED1EB3"/>
    <w:rsid w:val="00ED4A41"/>
    <w:rsid w:val="00ED5AB2"/>
    <w:rsid w:val="00ED6F3F"/>
    <w:rsid w:val="00ED758F"/>
    <w:rsid w:val="00EE3178"/>
    <w:rsid w:val="00EE48A0"/>
    <w:rsid w:val="00EE5988"/>
    <w:rsid w:val="00EE5FB7"/>
    <w:rsid w:val="00EE6315"/>
    <w:rsid w:val="00EE7AE7"/>
    <w:rsid w:val="00EF07A7"/>
    <w:rsid w:val="00EF4D6E"/>
    <w:rsid w:val="00EF5C5E"/>
    <w:rsid w:val="00EF5D31"/>
    <w:rsid w:val="00EF775F"/>
    <w:rsid w:val="00F00903"/>
    <w:rsid w:val="00F00CBD"/>
    <w:rsid w:val="00F012C6"/>
    <w:rsid w:val="00F02DA4"/>
    <w:rsid w:val="00F069AA"/>
    <w:rsid w:val="00F10710"/>
    <w:rsid w:val="00F11DB3"/>
    <w:rsid w:val="00F132E0"/>
    <w:rsid w:val="00F13425"/>
    <w:rsid w:val="00F13A3F"/>
    <w:rsid w:val="00F15343"/>
    <w:rsid w:val="00F17751"/>
    <w:rsid w:val="00F222E9"/>
    <w:rsid w:val="00F22BBE"/>
    <w:rsid w:val="00F24110"/>
    <w:rsid w:val="00F24432"/>
    <w:rsid w:val="00F24609"/>
    <w:rsid w:val="00F24E7A"/>
    <w:rsid w:val="00F25038"/>
    <w:rsid w:val="00F2631D"/>
    <w:rsid w:val="00F26A10"/>
    <w:rsid w:val="00F26C06"/>
    <w:rsid w:val="00F27581"/>
    <w:rsid w:val="00F31F5E"/>
    <w:rsid w:val="00F3377A"/>
    <w:rsid w:val="00F34ACB"/>
    <w:rsid w:val="00F364C7"/>
    <w:rsid w:val="00F36B6F"/>
    <w:rsid w:val="00F43BDB"/>
    <w:rsid w:val="00F44ACF"/>
    <w:rsid w:val="00F46494"/>
    <w:rsid w:val="00F47106"/>
    <w:rsid w:val="00F517E6"/>
    <w:rsid w:val="00F53605"/>
    <w:rsid w:val="00F54B0C"/>
    <w:rsid w:val="00F54E61"/>
    <w:rsid w:val="00F55466"/>
    <w:rsid w:val="00F558AB"/>
    <w:rsid w:val="00F55A52"/>
    <w:rsid w:val="00F55FE3"/>
    <w:rsid w:val="00F56D9D"/>
    <w:rsid w:val="00F57623"/>
    <w:rsid w:val="00F57ADB"/>
    <w:rsid w:val="00F57F36"/>
    <w:rsid w:val="00F60104"/>
    <w:rsid w:val="00F61B28"/>
    <w:rsid w:val="00F61B5E"/>
    <w:rsid w:val="00F61D89"/>
    <w:rsid w:val="00F70477"/>
    <w:rsid w:val="00F71054"/>
    <w:rsid w:val="00F717DC"/>
    <w:rsid w:val="00F720D1"/>
    <w:rsid w:val="00F748CD"/>
    <w:rsid w:val="00F764F1"/>
    <w:rsid w:val="00F76A05"/>
    <w:rsid w:val="00F76AAF"/>
    <w:rsid w:val="00F7799A"/>
    <w:rsid w:val="00F821C5"/>
    <w:rsid w:val="00F84ADB"/>
    <w:rsid w:val="00F8575D"/>
    <w:rsid w:val="00F86ABB"/>
    <w:rsid w:val="00F8701C"/>
    <w:rsid w:val="00F91414"/>
    <w:rsid w:val="00F91786"/>
    <w:rsid w:val="00F92833"/>
    <w:rsid w:val="00F93138"/>
    <w:rsid w:val="00F93143"/>
    <w:rsid w:val="00F94A75"/>
    <w:rsid w:val="00F95598"/>
    <w:rsid w:val="00F9659D"/>
    <w:rsid w:val="00F97334"/>
    <w:rsid w:val="00F9743B"/>
    <w:rsid w:val="00F97DC4"/>
    <w:rsid w:val="00FA3942"/>
    <w:rsid w:val="00FA6497"/>
    <w:rsid w:val="00FA74BE"/>
    <w:rsid w:val="00FA77D0"/>
    <w:rsid w:val="00FA794B"/>
    <w:rsid w:val="00FB1E1C"/>
    <w:rsid w:val="00FB25E8"/>
    <w:rsid w:val="00FB2EE3"/>
    <w:rsid w:val="00FB342C"/>
    <w:rsid w:val="00FB3B6E"/>
    <w:rsid w:val="00FB3C11"/>
    <w:rsid w:val="00FB71F1"/>
    <w:rsid w:val="00FB7EB7"/>
    <w:rsid w:val="00FC0471"/>
    <w:rsid w:val="00FC1729"/>
    <w:rsid w:val="00FC2160"/>
    <w:rsid w:val="00FC21CE"/>
    <w:rsid w:val="00FC4031"/>
    <w:rsid w:val="00FC49BA"/>
    <w:rsid w:val="00FC6228"/>
    <w:rsid w:val="00FC6B64"/>
    <w:rsid w:val="00FD0123"/>
    <w:rsid w:val="00FD038D"/>
    <w:rsid w:val="00FD0A8F"/>
    <w:rsid w:val="00FD1A48"/>
    <w:rsid w:val="00FD2DD2"/>
    <w:rsid w:val="00FD2EB8"/>
    <w:rsid w:val="00FD58E1"/>
    <w:rsid w:val="00FD5AC4"/>
    <w:rsid w:val="00FD5B15"/>
    <w:rsid w:val="00FD5EAA"/>
    <w:rsid w:val="00FD6FB6"/>
    <w:rsid w:val="00FD7442"/>
    <w:rsid w:val="00FD74EA"/>
    <w:rsid w:val="00FD7648"/>
    <w:rsid w:val="00FD78F4"/>
    <w:rsid w:val="00FD7AA4"/>
    <w:rsid w:val="00FE01D8"/>
    <w:rsid w:val="00FE1AB6"/>
    <w:rsid w:val="00FE25EF"/>
    <w:rsid w:val="00FE345B"/>
    <w:rsid w:val="00FE3DEE"/>
    <w:rsid w:val="00FE4549"/>
    <w:rsid w:val="00FE4E42"/>
    <w:rsid w:val="00FE52CE"/>
    <w:rsid w:val="00FE6BF9"/>
    <w:rsid w:val="00FF083B"/>
    <w:rsid w:val="00FF5E67"/>
    <w:rsid w:val="00FF7477"/>
    <w:rsid w:val="04D18EFC"/>
    <w:rsid w:val="0623A52F"/>
    <w:rsid w:val="06AE4561"/>
    <w:rsid w:val="0AF745CB"/>
    <w:rsid w:val="0D68F303"/>
    <w:rsid w:val="0EA47200"/>
    <w:rsid w:val="113EE181"/>
    <w:rsid w:val="12A3E5D2"/>
    <w:rsid w:val="12C3AEED"/>
    <w:rsid w:val="14925226"/>
    <w:rsid w:val="16F9BB6F"/>
    <w:rsid w:val="198B8C83"/>
    <w:rsid w:val="1A84040D"/>
    <w:rsid w:val="1C6EFC85"/>
    <w:rsid w:val="1E3E770F"/>
    <w:rsid w:val="1F4CAEA7"/>
    <w:rsid w:val="26D1829B"/>
    <w:rsid w:val="2BE7189B"/>
    <w:rsid w:val="2E459976"/>
    <w:rsid w:val="2E902A60"/>
    <w:rsid w:val="303FB168"/>
    <w:rsid w:val="36308DC1"/>
    <w:rsid w:val="367754C1"/>
    <w:rsid w:val="379BB288"/>
    <w:rsid w:val="37F639DE"/>
    <w:rsid w:val="392C660E"/>
    <w:rsid w:val="3C269C9D"/>
    <w:rsid w:val="3E2DDED4"/>
    <w:rsid w:val="3FD3739D"/>
    <w:rsid w:val="41CD3934"/>
    <w:rsid w:val="43735CD0"/>
    <w:rsid w:val="43A4E108"/>
    <w:rsid w:val="451CBF70"/>
    <w:rsid w:val="46883C4A"/>
    <w:rsid w:val="4894FE26"/>
    <w:rsid w:val="4CA007F1"/>
    <w:rsid w:val="4CE02210"/>
    <w:rsid w:val="4F4A7897"/>
    <w:rsid w:val="50486BBD"/>
    <w:rsid w:val="50C5A6D0"/>
    <w:rsid w:val="571EA2F8"/>
    <w:rsid w:val="5A243C14"/>
    <w:rsid w:val="5F92143E"/>
    <w:rsid w:val="60316C26"/>
    <w:rsid w:val="62B38697"/>
    <w:rsid w:val="62F8FB6F"/>
    <w:rsid w:val="67BBCCF7"/>
    <w:rsid w:val="68A6A14C"/>
    <w:rsid w:val="69002C9B"/>
    <w:rsid w:val="6ABF6C46"/>
    <w:rsid w:val="6B23FF83"/>
    <w:rsid w:val="6B730193"/>
    <w:rsid w:val="6D384789"/>
    <w:rsid w:val="6E97EFC6"/>
    <w:rsid w:val="71263C35"/>
    <w:rsid w:val="715C9ED3"/>
    <w:rsid w:val="72D4BD0C"/>
    <w:rsid w:val="7A138E4B"/>
    <w:rsid w:val="7D62BD6C"/>
    <w:rsid w:val="7DEED984"/>
    <w:rsid w:val="7EB0F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5EF1F7"/>
  <w15:docId w15:val="{DD77498A-BD87-4135-A96B-896E5D6AE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4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aliases w:val="Bullet1,Bullet 1,Bullet List,Section 5,List Paragraph CCT minutes,List Paragraph after 2,Questions,List Paragraph1,_CC_Bullet,Styl moj,Akapit z listą1,Akapit z listą11,Bullets Points,Table Legend,Table Bullets,Bullet list1,ListNumber,qq,q"/>
    <w:basedOn w:val="Normal"/>
    <w:link w:val="ListParagraphChar"/>
    <w:uiPriority w:val="10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85FA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33B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33B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133BD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33BD"/>
    <w:rPr>
      <w:rFonts w:ascii="Times New Roman" w:hAnsi="Times New Roman" w:cs="Times New Roman"/>
      <w:noProof/>
      <w:sz w:val="24"/>
    </w:rPr>
  </w:style>
  <w:style w:type="character" w:customStyle="1" w:styleId="ListParagraphChar">
    <w:name w:val="List Paragraph Char"/>
    <w:aliases w:val="Bullet1 Char,Bullet 1 Char,Bullet List Char,Section 5 Char,List Paragraph CCT minutes Char,List Paragraph after 2 Char,Questions Char,List Paragraph1 Char,_CC_Bullet Char,Styl moj Char,Akapit z listą1 Char,Akapit z listą11 Char"/>
    <w:basedOn w:val="DefaultParagraphFont"/>
    <w:link w:val="ListParagraph"/>
    <w:uiPriority w:val="10"/>
    <w:qFormat/>
    <w:rsid w:val="00087BE6"/>
    <w:rPr>
      <w:rFonts w:ascii="Times New Roman" w:eastAsia="Cambria" w:hAnsi="Times New Roman" w:cs="Times New Roman"/>
      <w:sz w:val="24"/>
      <w:szCs w:val="24"/>
    </w:rPr>
  </w:style>
  <w:style w:type="paragraph" w:customStyle="1" w:styleId="Table-Normal">
    <w:name w:val="Table - Normal"/>
    <w:basedOn w:val="Normal"/>
    <w:qFormat/>
    <w:rsid w:val="0029057D"/>
    <w:pPr>
      <w:spacing w:before="0" w:after="0"/>
    </w:pPr>
    <w:rPr>
      <w:rFonts w:asciiTheme="minorHAnsi" w:eastAsiaTheme="minorEastAsia" w:hAnsiTheme="minorHAnsi"/>
      <w:bCs/>
      <w:color w:val="000000" w:themeColor="text1"/>
      <w:sz w:val="22"/>
      <w:lang w:val="en-GB"/>
    </w:rPr>
  </w:style>
  <w:style w:type="table" w:styleId="LightList-Accent6">
    <w:name w:val="Light List Accent 6"/>
    <w:basedOn w:val="TableNormal"/>
    <w:uiPriority w:val="61"/>
    <w:rsid w:val="00224499"/>
    <w:pPr>
      <w:spacing w:after="0" w:line="240" w:lineRule="auto"/>
    </w:pPr>
    <w:rPr>
      <w:rFonts w:asciiTheme="minorHAnsi" w:eastAsiaTheme="minorEastAsia" w:hAnsiTheme="minorHAnsi"/>
      <w:color w:val="000000" w:themeColor="text1"/>
      <w:lang w:val="en-GB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insideH w:val="single" w:sz="4" w:space="0" w:color="EEECE1" w:themeColor="background2"/>
          <w:insideV w:val="single" w:sz="4" w:space="0" w:color="EEECE1" w:themeColor="background2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single" w:sz="4" w:space="0" w:color="F79646" w:themeColor="accent6"/>
          <w:insideV w:val="single" w:sz="4" w:space="0" w:color="F79646" w:themeColor="accent6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single" w:sz="4" w:space="0" w:color="F79646" w:themeColor="accent6"/>
          <w:insideV w:val="single" w:sz="4" w:space="0" w:color="F79646" w:themeColor="accent6"/>
          <w:tl2br w:val="nil"/>
          <w:tr2bl w:val="nil"/>
        </w:tcBorders>
        <w:shd w:val="clear" w:color="auto" w:fill="auto"/>
      </w:tcPr>
    </w:tblStylePr>
  </w:style>
  <w:style w:type="paragraph" w:customStyle="1" w:styleId="In-textbullet">
    <w:name w:val="In-text bullet"/>
    <w:basedOn w:val="ListParagraph"/>
    <w:link w:val="In-textbulletChar"/>
    <w:qFormat/>
    <w:rsid w:val="006B6369"/>
    <w:pPr>
      <w:numPr>
        <w:numId w:val="4"/>
      </w:numPr>
      <w:spacing w:before="0" w:line="288" w:lineRule="auto"/>
      <w:ind w:left="720"/>
    </w:pPr>
  </w:style>
  <w:style w:type="character" w:customStyle="1" w:styleId="In-textbulletChar">
    <w:name w:val="In-text bullet Char"/>
    <w:basedOn w:val="DefaultParagraphFont"/>
    <w:link w:val="In-textbullet"/>
    <w:rsid w:val="006B6369"/>
    <w:rPr>
      <w:rFonts w:ascii="Times New Roman" w:eastAsia="Cambria" w:hAnsi="Times New Roman" w:cs="Times New Roman"/>
      <w:sz w:val="24"/>
      <w:szCs w:val="24"/>
    </w:rPr>
  </w:style>
  <w:style w:type="paragraph" w:customStyle="1" w:styleId="Footnote">
    <w:name w:val="Footnote"/>
    <w:basedOn w:val="Normal"/>
    <w:link w:val="FootnoteChar"/>
    <w:qFormat/>
    <w:rsid w:val="00330FCC"/>
    <w:pPr>
      <w:spacing w:before="0" w:after="0" w:line="276" w:lineRule="auto"/>
      <w:jc w:val="both"/>
    </w:pPr>
    <w:rPr>
      <w:rFonts w:asciiTheme="minorHAnsi" w:eastAsiaTheme="minorEastAsia" w:hAnsiTheme="minorHAnsi"/>
      <w:color w:val="000000" w:themeColor="text1"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330FCC"/>
    <w:rPr>
      <w:rFonts w:asciiTheme="minorHAnsi" w:eastAsiaTheme="minorEastAsia" w:hAnsiTheme="minorHAns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750907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7360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7545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1642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7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586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6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55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3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4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6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5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05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47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2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5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19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30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937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87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12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7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418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54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8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169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7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0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638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5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8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15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09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68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42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2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5da383d-04e2-4ecc-b0be-9e1c6530a2b9">
      <Terms xmlns="http://schemas.microsoft.com/office/infopath/2007/PartnerControls"/>
    </lcf76f155ced4ddcb4097134ff3c332f>
    <TaxCatchAll xmlns="f4632a74-7c53-4e3a-b3b9-e84f6d8d04b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EC396A3148A3468774FC7830F0575F" ma:contentTypeVersion="17" ma:contentTypeDescription="Create a new document." ma:contentTypeScope="" ma:versionID="5fe16691cee937f4c8888de801f70ddc">
  <xsd:schema xmlns:xsd="http://www.w3.org/2001/XMLSchema" xmlns:xs="http://www.w3.org/2001/XMLSchema" xmlns:p="http://schemas.microsoft.com/office/2006/metadata/properties" xmlns:ns2="75da383d-04e2-4ecc-b0be-9e1c6530a2b9" xmlns:ns3="f4632a74-7c53-4e3a-b3b9-e84f6d8d04bc" targetNamespace="http://schemas.microsoft.com/office/2006/metadata/properties" ma:root="true" ma:fieldsID="d686362f8c9f545e4b9423543bee7192" ns2:_="" ns3:_="">
    <xsd:import namespace="75da383d-04e2-4ecc-b0be-9e1c6530a2b9"/>
    <xsd:import namespace="f4632a74-7c53-4e3a-b3b9-e84f6d8d04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a383d-04e2-4ecc-b0be-9e1c6530a2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632a74-7c53-4e3a-b3b9-e84f6d8d04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b1d1192-8f1c-4220-9fdf-826b666f76fa}" ma:internalName="TaxCatchAll" ma:showField="CatchAllData" ma:web="f4632a74-7c53-4e3a-b3b9-e84f6d8d04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B1EA0C-6423-47C7-B472-41A69463AD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FD92E9-00BE-487A-8E93-AE404966B2BA}">
  <ds:schemaRefs>
    <ds:schemaRef ds:uri="http://schemas.microsoft.com/office/2006/metadata/properties"/>
    <ds:schemaRef ds:uri="http://schemas.microsoft.com/office/infopath/2007/PartnerControls"/>
    <ds:schemaRef ds:uri="75da383d-04e2-4ecc-b0be-9e1c6530a2b9"/>
    <ds:schemaRef ds:uri="f4632a74-7c53-4e3a-b3b9-e84f6d8d04bc"/>
  </ds:schemaRefs>
</ds:datastoreItem>
</file>

<file path=customXml/itemProps3.xml><?xml version="1.0" encoding="utf-8"?>
<ds:datastoreItem xmlns:ds="http://schemas.openxmlformats.org/officeDocument/2006/customXml" ds:itemID="{5439E556-D25C-4CF8-921A-96067FC460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da383d-04e2-4ecc-b0be-9e1c6530a2b9"/>
    <ds:schemaRef ds:uri="f4632a74-7c53-4e3a-b3b9-e84f6d8d04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4A1AE0D-15FF-4883-99F9-8A2CAF2442E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ac94b33-9135-4821-9502-eafda6592a35}" enabled="0" method="" siteId="{3ac94b33-9135-4821-9502-eafda6592a3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300</Words>
  <Characters>1273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Whittle</dc:creator>
  <cp:keywords/>
  <dc:description/>
  <cp:lastModifiedBy>Adelphi Values PROVE</cp:lastModifiedBy>
  <cp:revision>4</cp:revision>
  <dcterms:created xsi:type="dcterms:W3CDTF">2025-09-29T15:57:00Z</dcterms:created>
  <dcterms:modified xsi:type="dcterms:W3CDTF">2025-10-0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EC396A3148A3468774FC7830F0575F</vt:lpwstr>
  </property>
  <property fmtid="{D5CDD505-2E9C-101B-9397-08002B2CF9AE}" pid="3" name="GrammarlyDocumentId">
    <vt:lpwstr>9bec8dd2efc90741e303b0ff8b02286ecdee0c989d17725b872a03951ccea538</vt:lpwstr>
  </property>
  <property fmtid="{D5CDD505-2E9C-101B-9397-08002B2CF9AE}" pid="4" name="MediaServiceImageTags">
    <vt:lpwstr/>
  </property>
  <property fmtid="{D5CDD505-2E9C-101B-9397-08002B2CF9AE}" pid="5" name="ClassificationContentMarkingFooterShapeIds">
    <vt:lpwstr>695f63c3,12688b45,12a6f5fd</vt:lpwstr>
  </property>
  <property fmtid="{D5CDD505-2E9C-101B-9397-08002B2CF9AE}" pid="6" name="ClassificationContentMarkingFooterFontProps">
    <vt:lpwstr>#000000,10,Calibri</vt:lpwstr>
  </property>
  <property fmtid="{D5CDD505-2E9C-101B-9397-08002B2CF9AE}" pid="7" name="ClassificationContentMarkingFooterText">
    <vt:lpwstr>Confidential - Not for Public Consumption or Distribution</vt:lpwstr>
  </property>
  <property fmtid="{D5CDD505-2E9C-101B-9397-08002B2CF9AE}" pid="8" name="MSIP_Label_8e19d756-792e-42a1-bcad-4cb9051ddd2d_Enabled">
    <vt:lpwstr>true</vt:lpwstr>
  </property>
  <property fmtid="{D5CDD505-2E9C-101B-9397-08002B2CF9AE}" pid="9" name="MSIP_Label_8e19d756-792e-42a1-bcad-4cb9051ddd2d_SetDate">
    <vt:lpwstr>2024-10-22T08:31:38Z</vt:lpwstr>
  </property>
  <property fmtid="{D5CDD505-2E9C-101B-9397-08002B2CF9AE}" pid="10" name="MSIP_Label_8e19d756-792e-42a1-bcad-4cb9051ddd2d_Method">
    <vt:lpwstr>Standard</vt:lpwstr>
  </property>
  <property fmtid="{D5CDD505-2E9C-101B-9397-08002B2CF9AE}" pid="11" name="MSIP_Label_8e19d756-792e-42a1-bcad-4cb9051ddd2d_Name">
    <vt:lpwstr>Confidential</vt:lpwstr>
  </property>
  <property fmtid="{D5CDD505-2E9C-101B-9397-08002B2CF9AE}" pid="12" name="MSIP_Label_8e19d756-792e-42a1-bcad-4cb9051ddd2d_SiteId">
    <vt:lpwstr>41eb501a-f671-4ce0-a5bf-b64168c3705f</vt:lpwstr>
  </property>
  <property fmtid="{D5CDD505-2E9C-101B-9397-08002B2CF9AE}" pid="13" name="MSIP_Label_8e19d756-792e-42a1-bcad-4cb9051ddd2d_ActionId">
    <vt:lpwstr>db69fca7-e134-462e-82c4-2d49b11035d6</vt:lpwstr>
  </property>
  <property fmtid="{D5CDD505-2E9C-101B-9397-08002B2CF9AE}" pid="14" name="MSIP_Label_8e19d756-792e-42a1-bcad-4cb9051ddd2d_ContentBits">
    <vt:lpwstr>2</vt:lpwstr>
  </property>
</Properties>
</file>